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F0A0F4" w14:textId="77777777" w:rsidR="00B53D32" w:rsidRDefault="00B53D32" w:rsidP="00B53D32"/>
    <w:p w14:paraId="485B7C05" w14:textId="77777777" w:rsidR="00B53D32" w:rsidRDefault="00B53D32" w:rsidP="00B53D32"/>
    <w:tbl>
      <w:tblPr>
        <w:tblW w:w="11902" w:type="dxa"/>
        <w:tblInd w:w="93" w:type="dxa"/>
        <w:tblLook w:val="04A0" w:firstRow="1" w:lastRow="0" w:firstColumn="1" w:lastColumn="0" w:noHBand="0" w:noVBand="1"/>
      </w:tblPr>
      <w:tblGrid>
        <w:gridCol w:w="627"/>
        <w:gridCol w:w="2912"/>
        <w:gridCol w:w="2233"/>
        <w:gridCol w:w="633"/>
        <w:gridCol w:w="1597"/>
        <w:gridCol w:w="1300"/>
        <w:gridCol w:w="1300"/>
        <w:gridCol w:w="1300"/>
      </w:tblGrid>
      <w:tr w:rsidR="00B53D32" w:rsidRPr="00014BD9" w14:paraId="62DD2056" w14:textId="77777777" w:rsidTr="009F71B3">
        <w:trPr>
          <w:trHeight w:val="300"/>
        </w:trPr>
        <w:tc>
          <w:tcPr>
            <w:tcW w:w="64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19B50" w14:textId="77777777" w:rsidR="00B53D32" w:rsidRDefault="00B53D32" w:rsidP="009F71B3">
            <w:pPr>
              <w:rPr>
                <w:rFonts w:ascii="Arial Narrow" w:eastAsia="Times New Roman" w:hAnsi="Arial Narrow"/>
                <w:b/>
                <w:bCs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b/>
                <w:bCs/>
                <w:color w:val="000000"/>
              </w:rPr>
              <w:t>Table S</w:t>
            </w:r>
            <w:r>
              <w:rPr>
                <w:rFonts w:ascii="Arial Narrow" w:eastAsia="Times New Roman" w:hAnsi="Arial Narrow"/>
                <w:b/>
                <w:bCs/>
                <w:color w:val="000000"/>
              </w:rPr>
              <w:t>6</w:t>
            </w:r>
            <w:r w:rsidRPr="00014BD9">
              <w:rPr>
                <w:rFonts w:ascii="Arial Narrow" w:eastAsia="Times New Roman" w:hAnsi="Arial Narrow"/>
                <w:b/>
                <w:bCs/>
                <w:color w:val="000000"/>
              </w:rPr>
              <w:t xml:space="preserve">. </w:t>
            </w:r>
            <w:r w:rsidRPr="003339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rotein-coding Genes</w:t>
            </w:r>
            <w:r w:rsidRPr="00014BD9">
              <w:rPr>
                <w:rFonts w:ascii="Arial Narrow" w:eastAsia="Times New Roman" w:hAnsi="Arial Narrow"/>
                <w:b/>
                <w:bCs/>
                <w:i/>
                <w:iCs/>
                <w:color w:val="000000"/>
              </w:rPr>
              <w:t xml:space="preserve"> </w:t>
            </w:r>
          </w:p>
          <w:p w14:paraId="50A0418D" w14:textId="77777777" w:rsidR="00B53D32" w:rsidRPr="00014BD9" w:rsidRDefault="00B53D32" w:rsidP="009F71B3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014BD9">
              <w:rPr>
                <w:rFonts w:ascii="Arial Narrow" w:eastAsia="Times New Roman" w:hAnsi="Arial Narrow"/>
                <w:b/>
                <w:bCs/>
                <w:i/>
                <w:iCs/>
                <w:color w:val="000000"/>
              </w:rPr>
              <w:t>Hmtb4</w:t>
            </w:r>
            <w:r w:rsidRPr="00014BD9">
              <w:rPr>
                <w:rFonts w:ascii="Arial Narrow" w:eastAsia="Times New Roman" w:hAnsi="Arial Narrow"/>
                <w:b/>
                <w:bCs/>
                <w:color w:val="000000"/>
              </w:rPr>
              <w:t>, Chromosome 5, 108-126.8 Mbp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F90D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57BE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F0BE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A07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66A7BCF" w14:textId="77777777" w:rsidTr="009F71B3">
        <w:trPr>
          <w:trHeight w:val="300"/>
        </w:trPr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E64CC" w14:textId="77777777" w:rsidR="00B53D32" w:rsidRPr="00014BD9" w:rsidRDefault="00B53D32" w:rsidP="009F71B3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014BD9">
              <w:rPr>
                <w:rFonts w:ascii="Arial Narrow" w:eastAsia="Times New Roman" w:hAnsi="Arial Narrow"/>
                <w:b/>
                <w:bCs/>
                <w:color w:val="000000"/>
              </w:rPr>
              <w:t>cM</w:t>
            </w: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DD2FC" w14:textId="77777777" w:rsidR="00B53D32" w:rsidRPr="00014BD9" w:rsidRDefault="00B53D32" w:rsidP="009F71B3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014BD9">
              <w:rPr>
                <w:rFonts w:ascii="Arial Narrow" w:eastAsia="Times New Roman" w:hAnsi="Arial Narrow"/>
                <w:b/>
                <w:bCs/>
                <w:color w:val="000000"/>
              </w:rPr>
              <w:t>Genome Coordinates (Mbp)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3BE1B" w14:textId="77777777" w:rsidR="00B53D32" w:rsidRPr="00014BD9" w:rsidRDefault="00B53D32" w:rsidP="009F71B3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014BD9">
              <w:rPr>
                <w:rFonts w:ascii="Arial Narrow" w:eastAsia="Times New Roman" w:hAnsi="Arial Narrow"/>
                <w:b/>
                <w:bCs/>
                <w:color w:val="000000"/>
              </w:rPr>
              <w:t>Symbol, Name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0B9E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014BD9">
              <w:rPr>
                <w:rFonts w:ascii="Calibri" w:eastAsia="Times New Roman" w:hAnsi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866D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014BD9">
              <w:rPr>
                <w:rFonts w:ascii="Calibri" w:eastAsia="Times New Roman" w:hAnsi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E78C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014BD9">
              <w:rPr>
                <w:rFonts w:ascii="Calibri" w:eastAsia="Times New Roman" w:hAnsi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D7F3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014BD9">
              <w:rPr>
                <w:rFonts w:ascii="Calibri" w:eastAsia="Times New Roman" w:hAnsi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DE3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014BD9">
              <w:rPr>
                <w:rFonts w:ascii="Calibri" w:eastAsia="Times New Roman" w:hAnsi="Calibri"/>
                <w:color w:val="000000"/>
                <w:sz w:val="24"/>
                <w:szCs w:val="24"/>
              </w:rPr>
              <w:t> </w:t>
            </w:r>
          </w:p>
        </w:tc>
      </w:tr>
      <w:tr w:rsidR="00B53D32" w:rsidRPr="00014BD9" w14:paraId="717CF4AF" w14:textId="77777777" w:rsidTr="009F71B3">
        <w:trPr>
          <w:trHeight w:val="300"/>
        </w:trPr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850C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0.63</w:t>
            </w: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F6D4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0594305-120612589 (-)</w:t>
            </w:r>
          </w:p>
        </w:tc>
        <w:tc>
          <w:tcPr>
            <w:tcW w:w="44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D1D9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10008J03Rik, RIKEN cDNA 1110008J03 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397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569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6F7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1051BE4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DB74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D0FA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4808196-114813976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C683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500011B03Rik, RIKEN cDNA 1500011B03 g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523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5AB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502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1D37B41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D71C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5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52D7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3692422-113724772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041C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700069L16Rik, RIKEN cDNA 1700069L16 g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5F5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7D2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EDE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6640E63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3943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B892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4942158-114949783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B533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2210016L21Rik, RIKEN cDNA 2210016L21 g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182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6E7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5ED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7296AC2D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DE74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8.3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F6F6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8245227-118266093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07A5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2410131K14Rik, RIKEN cDNA 2410131K14 g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1B5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764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58F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EF17162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3502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4E8A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4821935-114823468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E28A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2610524H06Rik, RIKEN cDNA 2610524H06 g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C33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E5C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15B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72C9402A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9205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5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A65B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4328089-124341844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B10C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2810006K23Rik, RIKEN cDNA 2810006K23 g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F7D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F52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CC2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B8D450B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8937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38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C37E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3086323-113163351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A1AC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2900026A02Rik, RIKEN cDNA 2900026A02 g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28B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B72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B96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7D758DC6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848D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C89F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4853664-114883659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6CD3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4930519G04Rik, RIKEN cDNA 4930519G04 g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DE9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8ED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A04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7CC4725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E309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2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9EB8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09735990-109751886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D981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4930522L14Rik, RIKEN cDNA 4930522L14 g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E97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CF5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937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3EB0B75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4D81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2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1963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09674545-109691041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EEC3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430403G16Rik, RIKEN cDNA 5430403G16 g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9C2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AB4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DF3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57F892E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7678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4.2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DA2C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5475814-125517412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9822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Aacs, </w:t>
            </w:r>
            <w:r w:rsidRPr="00014BD9">
              <w:rPr>
                <w:rFonts w:ascii="Arial Narrow" w:eastAsia="Times New Roman" w:hAnsi="Arial Narrow"/>
                <w:color w:val="000000"/>
              </w:rPr>
              <w:t>acetoacetyl-CoA synthet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3B7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6DB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26D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C215405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6E58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3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0E7F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4061530-124095798 (-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E086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Abcb9, </w:t>
            </w:r>
            <w:r w:rsidRPr="00014BD9">
              <w:rPr>
                <w:rFonts w:ascii="Arial Narrow" w:eastAsia="Times New Roman" w:hAnsi="Arial Narrow"/>
                <w:color w:val="000000"/>
              </w:rPr>
              <w:t>ATP-binding cassette, sub-family B (MDR/TAP), member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4BF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5A6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7977B73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054E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7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51BC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4146535-114250761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6F50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Acacb, </w:t>
            </w:r>
            <w:r w:rsidRPr="00014BD9">
              <w:rPr>
                <w:rFonts w:ascii="Arial Narrow" w:eastAsia="Times New Roman" w:hAnsi="Arial Narrow"/>
                <w:color w:val="000000"/>
              </w:rPr>
              <w:t>acetyl-Coenzyme A carboxylase be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3DF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B1E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D8F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B1F01E1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EC2E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1.88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6EC9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1621026-121660514 (-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F933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Acad10, </w:t>
            </w:r>
            <w:r w:rsidRPr="00014BD9">
              <w:rPr>
                <w:rFonts w:ascii="Arial Narrow" w:eastAsia="Times New Roman" w:hAnsi="Arial Narrow"/>
                <w:color w:val="000000"/>
              </w:rPr>
              <w:t>acyl-Coenzyme A dehydrogenase family, member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EDB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988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9124801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ED3A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1.87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B7C5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1598284-121618938 (-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B10B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Acad12, </w:t>
            </w:r>
            <w:r w:rsidRPr="00014BD9">
              <w:rPr>
                <w:rFonts w:ascii="Arial Narrow" w:eastAsia="Times New Roman" w:hAnsi="Arial Narrow"/>
                <w:color w:val="000000"/>
              </w:rPr>
              <w:t>acyl-Coenzyme A dehydrogenase family, member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E0D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93E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7C27554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0E6E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510D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5110299-115119346 (-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3750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Acads, </w:t>
            </w:r>
            <w:r w:rsidRPr="00014BD9">
              <w:rPr>
                <w:rFonts w:ascii="Arial Narrow" w:eastAsia="Times New Roman" w:hAnsi="Arial Narrow"/>
                <w:color w:val="000000"/>
              </w:rPr>
              <w:t>acyl-Coenzyme A dehydrogenase, short ch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DED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A63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2B1639D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0030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1.8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281F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1518576-121521695 (-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22AC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Adam1a, </w:t>
            </w:r>
            <w:r w:rsidRPr="00014BD9">
              <w:rPr>
                <w:rFonts w:ascii="Arial Narrow" w:eastAsia="Times New Roman" w:hAnsi="Arial Narrow"/>
                <w:color w:val="000000"/>
              </w:rPr>
              <w:t>a disintegrin and metallopeptidase domain 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129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69E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20C05407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78FE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1.8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84E3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1500098-121503435 (-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BF6C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Adam1b, </w:t>
            </w:r>
            <w:r w:rsidRPr="00014BD9">
              <w:rPr>
                <w:rFonts w:ascii="Arial Narrow" w:eastAsia="Times New Roman" w:hAnsi="Arial Narrow"/>
                <w:color w:val="000000"/>
              </w:rPr>
              <w:t>a disintegrin and metallopeptidase domain 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6C9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05A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C40F948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6165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2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12CA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2910478-113015514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CAF1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Adrbk2, </w:t>
            </w:r>
            <w:r w:rsidRPr="00014BD9">
              <w:rPr>
                <w:rFonts w:ascii="Arial Narrow" w:eastAsia="Times New Roman" w:hAnsi="Arial Narrow"/>
                <w:color w:val="000000"/>
              </w:rPr>
              <w:t>adrenergic receptor kinase, beta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472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A26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0CF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2F560CB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16AD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1.8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A452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1566027-121593824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9D7B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Aldh2, </w:t>
            </w:r>
            <w:r w:rsidRPr="00014BD9">
              <w:rPr>
                <w:rFonts w:ascii="Arial Narrow" w:eastAsia="Times New Roman" w:hAnsi="Arial Narrow"/>
                <w:color w:val="000000"/>
              </w:rPr>
              <w:t>aldehyde dehydrogenase 2, mitochond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3A4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527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BB4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7231C4BC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28F5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7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1758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4123926-114128218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6AB9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Alkbh2, </w:t>
            </w:r>
            <w:r w:rsidRPr="00014BD9">
              <w:rPr>
                <w:rFonts w:ascii="Arial Narrow" w:eastAsia="Times New Roman" w:hAnsi="Arial Narrow"/>
                <w:color w:val="000000"/>
              </w:rPr>
              <w:t>alkB, alkylation repair homolog 2 (E. coli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40A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33D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8B8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AFDD3FD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4273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2.58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342F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2787469-122821339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B309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Anapc5, </w:t>
            </w:r>
            <w:r w:rsidRPr="00014BD9">
              <w:rPr>
                <w:rFonts w:ascii="Arial Narrow" w:eastAsia="Times New Roman" w:hAnsi="Arial Narrow"/>
                <w:color w:val="000000"/>
              </w:rPr>
              <w:t>anaphase-promoting complex subunit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307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468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7CF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448CA3C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7CF5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2.3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9A25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2421693-122444912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60CB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Anapc7, </w:t>
            </w:r>
            <w:r w:rsidRPr="00014BD9">
              <w:rPr>
                <w:rFonts w:ascii="Arial Narrow" w:eastAsia="Times New Roman" w:hAnsi="Arial Narrow"/>
                <w:color w:val="000000"/>
              </w:rPr>
              <w:t>anaphase promoting complex subunit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466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C49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D9A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4847CF2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23FB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3943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0231004-110256651 (+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9A74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Ankle2, </w:t>
            </w:r>
            <w:r w:rsidRPr="00014BD9">
              <w:rPr>
                <w:rFonts w:ascii="Arial Narrow" w:eastAsia="Times New Roman" w:hAnsi="Arial Narrow"/>
                <w:color w:val="000000"/>
              </w:rPr>
              <w:t>ankyrin repeat and LEM domain containing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292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D02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832B1CE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2C86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FE01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4774677-114806200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205E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A</w:t>
            </w: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nkrd13a, </w:t>
            </w:r>
            <w:r w:rsidRPr="00014BD9">
              <w:rPr>
                <w:rFonts w:ascii="Arial Narrow" w:eastAsia="Times New Roman" w:hAnsi="Arial Narrow"/>
                <w:color w:val="000000"/>
              </w:rPr>
              <w:t>ankyrin repeat domain 1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6BE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2CE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043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28959DCE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2764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3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1553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4116089-124118196 (+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DD80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Arl6ip4, </w:t>
            </w:r>
            <w:r w:rsidRPr="00014BD9">
              <w:rPr>
                <w:rFonts w:ascii="Arial Narrow" w:eastAsia="Times New Roman" w:hAnsi="Arial Narrow"/>
                <w:color w:val="000000"/>
              </w:rPr>
              <w:t>ADP-ribosylation factor-like 6 interacting protein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7B3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202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D9C4DC9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BF6E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2.3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9F66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2391878-122406179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EDFC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Arpc3, </w:t>
            </w:r>
            <w:r w:rsidRPr="00014BD9">
              <w:rPr>
                <w:rFonts w:ascii="Arial Narrow" w:eastAsia="Times New Roman" w:hAnsi="Arial Narrow"/>
                <w:color w:val="000000"/>
              </w:rPr>
              <w:t>actin related protein 2/3 complex, subunit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C5F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AAB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E0D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27220E0F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E725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4.7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4917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2385448-112392213 (-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B83F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Asphd2, </w:t>
            </w:r>
            <w:r w:rsidRPr="00014BD9">
              <w:rPr>
                <w:rFonts w:ascii="Arial Narrow" w:eastAsia="Times New Roman" w:hAnsi="Arial Narrow"/>
                <w:color w:val="000000"/>
              </w:rPr>
              <w:t>aspartate beta-hydroxylase domain containing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07E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F98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3872FC8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10A4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2.38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5072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2453513-122502225 (-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22B2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Atp2a2, </w:t>
            </w:r>
            <w:r w:rsidRPr="00014BD9">
              <w:rPr>
                <w:rFonts w:ascii="Arial Narrow" w:eastAsia="Times New Roman" w:hAnsi="Arial Narrow"/>
                <w:color w:val="000000"/>
              </w:rPr>
              <w:t>ATPase, Ca++ transporting, cardiac muscle, slow twitch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D51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9A3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78533C27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C74D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7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9EEE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4629067-124722144 (+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CEA6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Atp6v0a2, </w:t>
            </w:r>
            <w:r w:rsidRPr="00014BD9">
              <w:rPr>
                <w:rFonts w:ascii="Arial Narrow" w:eastAsia="Times New Roman" w:hAnsi="Arial Narrow"/>
                <w:color w:val="000000"/>
              </w:rPr>
              <w:t>ATPase, H+ transporting, lysosomal V0 subunit 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AD5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BAC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7AF36AD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8D4B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1.9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4A17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1711337-121816493 (+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3802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Atxn2, </w:t>
            </w:r>
            <w:r w:rsidRPr="00014BD9">
              <w:rPr>
                <w:rFonts w:ascii="Arial Narrow" w:eastAsia="Times New Roman" w:hAnsi="Arial Narrow"/>
                <w:color w:val="000000"/>
              </w:rPr>
              <w:t>ataxin 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94E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EBE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1D0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C2B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FE5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B6A0A45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6F19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5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13A2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3357294-113357821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09F0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Aym1, </w:t>
            </w:r>
            <w:r w:rsidRPr="00014BD9">
              <w:rPr>
                <w:rFonts w:ascii="Arial Narrow" w:eastAsia="Times New Roman" w:hAnsi="Arial Narrow"/>
                <w:color w:val="000000"/>
              </w:rPr>
              <w:t>activator of yeast meiotic promoters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1F1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AC9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102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F4C628E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E710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0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343D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3510460-123511882 (+)</w:t>
            </w:r>
          </w:p>
        </w:tc>
        <w:tc>
          <w:tcPr>
            <w:tcW w:w="70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09C9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B3gnt4, </w:t>
            </w:r>
            <w:r w:rsidRPr="00014BD9">
              <w:rPr>
                <w:rFonts w:ascii="Arial Narrow" w:eastAsia="Times New Roman" w:hAnsi="Arial Narrow"/>
                <w:color w:val="000000"/>
              </w:rPr>
              <w:t>UDP-GlcNAc:betaGal beta-1,3-N-acetylglucosaminyltransferase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472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0D4CF435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D50C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2.9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2A1D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3343834-123374082 (+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84EF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Bcl7a,</w:t>
            </w:r>
            <w:r>
              <w:rPr>
                <w:rFonts w:ascii="Arial Narrow" w:eastAsia="Times New Roman" w:hAnsi="Arial Narrow"/>
                <w:color w:val="000000"/>
              </w:rPr>
              <w:t xml:space="preserve"> B cell CLL/lymphoma </w:t>
            </w:r>
            <w:r w:rsidRPr="00014BD9">
              <w:rPr>
                <w:rFonts w:ascii="Arial Narrow" w:eastAsia="Times New Roman" w:hAnsi="Arial Narrow"/>
                <w:color w:val="000000"/>
              </w:rPr>
              <w:t>7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9BF7" w14:textId="77777777" w:rsidR="00B53D32" w:rsidRPr="00014BD9" w:rsidRDefault="00B53D32" w:rsidP="009F71B3">
            <w:pPr>
              <w:ind w:left="74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361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BE4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DD9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17111C0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47C1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1.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A149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1660563-121687248 (+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561F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Brap, </w:t>
            </w:r>
            <w:r>
              <w:rPr>
                <w:rFonts w:ascii="Arial Narrow" w:eastAsia="Times New Roman" w:hAnsi="Arial Narrow"/>
                <w:color w:val="000000"/>
              </w:rPr>
              <w:t xml:space="preserve">BRCA1 associated </w:t>
            </w:r>
            <w:r w:rsidRPr="00014BD9">
              <w:rPr>
                <w:rFonts w:ascii="Arial Narrow" w:eastAsia="Times New Roman" w:hAnsi="Arial Narrow"/>
                <w:color w:val="000000"/>
              </w:rPr>
              <w:t>protei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AC9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FC9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385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508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E9150DC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9EA9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4.2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7DCD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5441568-125460872 (+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1B76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Bri3bp, </w:t>
            </w:r>
            <w:r w:rsidRPr="00014BD9">
              <w:rPr>
                <w:rFonts w:ascii="Arial Narrow" w:eastAsia="Times New Roman" w:hAnsi="Arial Narrow"/>
                <w:color w:val="000000"/>
              </w:rPr>
              <w:t>Bri3 binding protei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264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61C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0B4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540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2657FD45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F58B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A55E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5168689-115194381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F91E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Cabp1, </w:t>
            </w:r>
            <w:r w:rsidRPr="00014BD9">
              <w:rPr>
                <w:rFonts w:ascii="Arial Narrow" w:eastAsia="Times New Roman" w:hAnsi="Arial Narrow"/>
                <w:color w:val="000000"/>
              </w:rPr>
              <w:t>calcium binding prote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B20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0D2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93B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21C47F18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0A79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lastRenderedPageBreak/>
              <w:t>62.5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8598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2731173-122779410 (-)</w:t>
            </w:r>
          </w:p>
        </w:tc>
        <w:tc>
          <w:tcPr>
            <w:tcW w:w="70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F68F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Camkk2, </w:t>
            </w:r>
            <w:r w:rsidRPr="00014BD9">
              <w:rPr>
                <w:rFonts w:ascii="Arial Narrow" w:eastAsia="Times New Roman" w:hAnsi="Arial Narrow"/>
                <w:color w:val="000000"/>
              </w:rPr>
              <w:t>calcium/calmodulin-dependent protein kinase kinase 2, be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735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B5D5A87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7A10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6.1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7016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6124641-116288985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BF47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Ccdc60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coiled-coil domain containing 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E4F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310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83B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7F2C5DA2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AC5B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28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0B8D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3927418-123968909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2106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Ccdc62, </w:t>
            </w:r>
            <w:r w:rsidRPr="00014BD9">
              <w:rPr>
                <w:rFonts w:ascii="Arial Narrow" w:eastAsia="Times New Roman" w:hAnsi="Arial Narrow"/>
                <w:color w:val="000000"/>
              </w:rPr>
              <w:t>coiled-coil domain containing 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C63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CA9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875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08637ADD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1D2A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2.17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C446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2108040-122138957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A07A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Ccdc63, </w:t>
            </w:r>
            <w:r w:rsidRPr="00014BD9">
              <w:rPr>
                <w:rFonts w:ascii="Arial Narrow" w:eastAsia="Times New Roman" w:hAnsi="Arial Narrow"/>
                <w:color w:val="000000"/>
              </w:rPr>
              <w:t>coiled-coil domain containing 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234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A5D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591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6E8C8DC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3524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6.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A382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5648175-115731621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8EC4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Ccdc64, coiled-coil domain containing 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B53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F74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873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37F7463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8574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8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6B57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4834418-124862424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A4EC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Ccdc92, </w:t>
            </w:r>
            <w:r w:rsidRPr="00014BD9">
              <w:rPr>
                <w:rFonts w:ascii="Arial Narrow" w:eastAsia="Times New Roman" w:hAnsi="Arial Narrow"/>
                <w:color w:val="000000"/>
              </w:rPr>
              <w:t>coiled-coil domain containing 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D40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697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A7E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09D08816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B77B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5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C865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4345417-124354671 (-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94F3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Cdk2ap1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CDK2 (cyclin-dependent kinase 2)-associated prote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E1F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1A6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25E604B4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740F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7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2289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0840017-110874133 (+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DFB9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Chek2, </w:t>
            </w:r>
            <w:r w:rsidRPr="00014BD9">
              <w:rPr>
                <w:rFonts w:ascii="Arial Narrow" w:eastAsia="Times New Roman" w:hAnsi="Arial Narrow"/>
                <w:color w:val="000000"/>
              </w:rPr>
              <w:t>checkpoint kinase 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A31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458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314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0D1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5578CC2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27D7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3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0A4A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0135840-110171972 (+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B903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Chfr, </w:t>
            </w:r>
            <w:r w:rsidRPr="00014BD9">
              <w:rPr>
                <w:rFonts w:ascii="Arial Narrow" w:eastAsia="Times New Roman" w:hAnsi="Arial Narrow"/>
                <w:color w:val="000000"/>
              </w:rPr>
              <w:t>checkpoint with forkhead and ring finger doma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72F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730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0CA763F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CC70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6.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B5FC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5845278-116008947 (+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6176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Cit, </w:t>
            </w:r>
            <w:r w:rsidRPr="00014BD9">
              <w:rPr>
                <w:rFonts w:ascii="Arial Narrow" w:eastAsia="Times New Roman" w:hAnsi="Arial Narrow"/>
                <w:color w:val="000000"/>
              </w:rPr>
              <w:t>citro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A85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B51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43D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B0A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C1D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F8786F5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2A86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0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3624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3577795-123684618 (-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C649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Clip1, </w:t>
            </w:r>
            <w:r w:rsidRPr="00014BD9">
              <w:rPr>
                <w:rFonts w:ascii="Arial Narrow" w:eastAsia="Times New Roman" w:hAnsi="Arial Narrow"/>
                <w:color w:val="000000"/>
              </w:rPr>
              <w:t>CAP-GLY domain containing linker prote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DC1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956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8B68FBD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3195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5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ED08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3612354-113650426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25D2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Cmklr1, </w:t>
            </w:r>
            <w:r w:rsidRPr="00014BD9">
              <w:rPr>
                <w:rFonts w:ascii="Arial Narrow" w:eastAsia="Times New Roman" w:hAnsi="Arial Narrow"/>
                <w:color w:val="000000"/>
              </w:rPr>
              <w:t>chemokine-like recepto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C1E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9CB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80B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C86C607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4184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6.0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4875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5279666-115296972 (+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92BC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Coq5, </w:t>
            </w:r>
            <w:r w:rsidRPr="00014BD9">
              <w:rPr>
                <w:rFonts w:ascii="Arial Narrow" w:eastAsia="Times New Roman" w:hAnsi="Arial Narrow"/>
                <w:color w:val="000000"/>
              </w:rPr>
              <w:t>coenzyme Q5 homolog, methyltransferase (yeas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152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77B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7D07819D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E1DF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6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EDFF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3842436-113908758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1C23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Coro1c, </w:t>
            </w:r>
            <w:r w:rsidRPr="00014BD9">
              <w:rPr>
                <w:rFonts w:ascii="Arial Narrow" w:eastAsia="Times New Roman" w:hAnsi="Arial Narrow"/>
                <w:color w:val="000000"/>
              </w:rPr>
              <w:t>coronin, actin binding protein 1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560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8F2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96E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76E38C8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6D9B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6.0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99AA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5345642-115348981 (-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FE1A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Cox6a1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cytochrome c oxidase subunit VIa polypeptid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022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D89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889FF1D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3583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2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A8CC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09554711-109558993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7B84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Crlf2, </w:t>
            </w:r>
            <w:r w:rsidRPr="00014BD9">
              <w:rPr>
                <w:rFonts w:ascii="Arial Narrow" w:eastAsia="Times New Roman" w:hAnsi="Arial Narrow"/>
                <w:color w:val="000000"/>
              </w:rPr>
              <w:t>cytokine receptor-like factor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55E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C4B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DBC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2105A0C0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E09C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4.6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C227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2246493-112252518 (-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00D9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Cryba4, </w:t>
            </w:r>
            <w:r w:rsidRPr="00014BD9">
              <w:rPr>
                <w:rFonts w:ascii="Arial Narrow" w:eastAsia="Times New Roman" w:hAnsi="Arial Narrow"/>
                <w:color w:val="000000"/>
              </w:rPr>
              <w:t>crystallin, beta A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64E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536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32D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75C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71FE8EF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9B79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4.6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53DE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2255815-112269585 (+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1622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Crybb1, </w:t>
            </w:r>
            <w:r w:rsidRPr="00014BD9">
              <w:rPr>
                <w:rFonts w:ascii="Arial Narrow" w:eastAsia="Times New Roman" w:hAnsi="Arial Narrow"/>
                <w:color w:val="000000"/>
              </w:rPr>
              <w:t>crystallin, beta B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EFD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FA1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3EE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A38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82423FC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DFB4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38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F627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3058258-113070117 (-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F004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Crybb2, </w:t>
            </w:r>
            <w:r w:rsidRPr="00014BD9">
              <w:rPr>
                <w:rFonts w:ascii="Arial Narrow" w:eastAsia="Times New Roman" w:hAnsi="Arial Narrow"/>
                <w:color w:val="000000"/>
              </w:rPr>
              <w:t>crystallin, beta B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85A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F92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608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2FE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D0B15BC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5DAC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38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9B9B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3075839-113081584 (-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3033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Crybb3, </w:t>
            </w:r>
            <w:r w:rsidRPr="00014BD9">
              <w:rPr>
                <w:rFonts w:ascii="Arial Narrow" w:eastAsia="Times New Roman" w:hAnsi="Arial Narrow"/>
                <w:color w:val="000000"/>
              </w:rPr>
              <w:t>crystallin, beta B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D26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3C7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B8A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E2C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187A048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B4C5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2.0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E3D9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1857963-122050102 (-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E674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Cux2, </w:t>
            </w:r>
            <w:r w:rsidRPr="00014BD9">
              <w:rPr>
                <w:rFonts w:ascii="Arial Narrow" w:eastAsia="Times New Roman" w:hAnsi="Arial Narrow"/>
                <w:color w:val="000000"/>
              </w:rPr>
              <w:t>cut-like homeobox 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DC2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F46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F56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66C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EB4AAED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C8A4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174A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4003703-114025449 (+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5850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Dao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D-amino acid oxid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B43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F3A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4A2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35E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C448657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1A2B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6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B5D2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0653451-110660496 (+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F6BA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Ddx51, </w:t>
            </w:r>
            <w:r w:rsidRPr="00014BD9">
              <w:rPr>
                <w:rFonts w:ascii="Arial Narrow" w:eastAsia="Times New Roman" w:hAnsi="Arial Narrow"/>
                <w:color w:val="000000"/>
              </w:rPr>
              <w:t>DEAD (Asp-Glu-Ala-Asp) box polypeptide 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3BA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2A4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F9148E3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A48C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0.6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931C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0613130-120628590 (+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6393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Ddx54, </w:t>
            </w:r>
            <w:r w:rsidRPr="00014BD9">
              <w:rPr>
                <w:rFonts w:ascii="Arial Narrow" w:eastAsia="Times New Roman" w:hAnsi="Arial Narrow"/>
                <w:color w:val="000000"/>
              </w:rPr>
              <w:t>DEAD (Asp-Glu-Ala-Asp) box polypeptide 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E66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DBC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2F08253F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1B22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6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CC0D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4552864-124569660 (+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13B9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Ddx55, </w:t>
            </w:r>
            <w:r w:rsidRPr="00014BD9">
              <w:rPr>
                <w:rFonts w:ascii="Arial Narrow" w:eastAsia="Times New Roman" w:hAnsi="Arial Narrow"/>
                <w:color w:val="000000"/>
              </w:rPr>
              <w:t>DEAD (Asp-Glu-Ala-Asp) box polypeptide 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639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96D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0453B84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C0BE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2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3794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3907175-123928832 (+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FA97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Denr, </w:t>
            </w:r>
            <w:r w:rsidRPr="00014BD9">
              <w:rPr>
                <w:rFonts w:ascii="Arial Narrow" w:eastAsia="Times New Roman" w:hAnsi="Arial Narrow"/>
                <w:color w:val="000000"/>
              </w:rPr>
              <w:t>density-regulated protei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33D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C54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DAE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C7C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52647CE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E8DB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4.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F25A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5414406-125434048 (-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2389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Dhx37, </w:t>
            </w:r>
            <w:r w:rsidRPr="00014BD9">
              <w:rPr>
                <w:rFonts w:ascii="Arial Narrow" w:eastAsia="Times New Roman" w:hAnsi="Arial Narrow"/>
                <w:color w:val="000000"/>
              </w:rPr>
              <w:t>DEAH (Asp-Glu-Ala-His) box polypeptide 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2B7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49C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9824AF3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89BF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0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2B0B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3509765-123524176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29D9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Diablo, </w:t>
            </w:r>
            <w:r w:rsidRPr="00014BD9">
              <w:rPr>
                <w:rFonts w:ascii="Arial Narrow" w:eastAsia="Times New Roman" w:hAnsi="Arial Narrow"/>
                <w:color w:val="000000"/>
              </w:rPr>
              <w:t>diablo homolog (Drosophil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568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4EA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C73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5BEBA68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134F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78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9F08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4731391-124834303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CDDF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Dnahc10, </w:t>
            </w:r>
            <w:r w:rsidRPr="00014BD9">
              <w:rPr>
                <w:rFonts w:ascii="Arial Narrow" w:eastAsia="Times New Roman" w:hAnsi="Arial Narrow"/>
                <w:color w:val="000000"/>
              </w:rPr>
              <w:t>dynein, axonemal, heavy chain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C74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559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AD4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073FB9F6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042B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0.6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BE0A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0680202-120711927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45FE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Dtx1, </w:t>
            </w:r>
            <w:r w:rsidRPr="00014BD9">
              <w:rPr>
                <w:rFonts w:ascii="Arial Narrow" w:eastAsia="Times New Roman" w:hAnsi="Arial Narrow"/>
                <w:color w:val="000000"/>
              </w:rPr>
              <w:t>deltex 1 homolog (Drosophil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229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353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DBC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9E3FDC4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B7FB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6.0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F912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5297110-115300999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D5B2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Dynll1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dynein light chain LC8-typ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E34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18C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644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A2ECBA1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3059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67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AAF6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4570213-124579131 (-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7708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Eif2b1, </w:t>
            </w:r>
            <w:r w:rsidRPr="00014BD9">
              <w:rPr>
                <w:rFonts w:ascii="Arial Narrow" w:eastAsia="Times New Roman" w:hAnsi="Arial Narrow"/>
                <w:color w:val="000000"/>
              </w:rPr>
              <w:t>eukaryotic translation initiation factor 2B, subunit 1 (alph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5BA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D9B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73877165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9A29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6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D2FC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0664373-110770717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0151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Ep400, </w:t>
            </w:r>
            <w:r w:rsidRPr="00014BD9">
              <w:rPr>
                <w:rFonts w:ascii="Arial Narrow" w:eastAsia="Times New Roman" w:hAnsi="Arial Narrow"/>
                <w:color w:val="000000"/>
              </w:rPr>
              <w:t>E1A binding protein p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25F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4EA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E89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147F1A8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24CE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1.8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C915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1428590-121452506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E0BA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Erp29, </w:t>
            </w:r>
            <w:r w:rsidRPr="00014BD9">
              <w:rPr>
                <w:rFonts w:ascii="Arial Narrow" w:eastAsia="Times New Roman" w:hAnsi="Arial Narrow"/>
                <w:color w:val="000000"/>
              </w:rPr>
              <w:t>endoplasmic reticulum protein 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1EF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593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A13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7F433032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8DBA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9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EE4A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5003447-125012547 (+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5EEE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Fam101a, </w:t>
            </w:r>
            <w:r w:rsidRPr="00014BD9">
              <w:rPr>
                <w:rFonts w:ascii="Arial Narrow" w:eastAsia="Times New Roman" w:hAnsi="Arial Narrow"/>
                <w:color w:val="000000"/>
              </w:rPr>
              <w:t>family with sequence similarity 101, member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A65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C47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383297F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FC4D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2.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05D7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1849028-121854599 (+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EA37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Fam109a, </w:t>
            </w:r>
            <w:r w:rsidRPr="00014BD9">
              <w:rPr>
                <w:rFonts w:ascii="Arial Narrow" w:eastAsia="Times New Roman" w:hAnsi="Arial Narrow"/>
                <w:color w:val="000000"/>
              </w:rPr>
              <w:t>family with sequence similarity 109, member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030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864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AA3A81F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CB3F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2.3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0F1F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2364580-122372364 (-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ECEF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Fam216a, </w:t>
            </w:r>
            <w:r w:rsidRPr="00014BD9">
              <w:rPr>
                <w:rFonts w:ascii="Arial Narrow" w:eastAsia="Times New Roman" w:hAnsi="Arial Narrow"/>
                <w:color w:val="000000"/>
              </w:rPr>
              <w:t>family with sequence similarity 216, member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4A0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4AD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02BCDE92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5F77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2689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4568016-114613220 (+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0220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Fam222a, </w:t>
            </w:r>
            <w:r w:rsidRPr="00014BD9">
              <w:rPr>
                <w:rFonts w:ascii="Arial Narrow" w:eastAsia="Times New Roman" w:hAnsi="Arial Narrow"/>
                <w:color w:val="000000"/>
              </w:rPr>
              <w:t>family with sequence similarity 222, member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73D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06B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77CC264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4827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5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D417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0361754-110448503 (-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519F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Fbrsl1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fibrosin-like 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FD6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4A0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D06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E19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B54278F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29F5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7.7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553F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7976770-118010191 (+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4965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Fbxo21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F-box protein 2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9D0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00C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364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D17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2ED60954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5951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7.9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2D07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8064981-118155458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2CA6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Fbxw8, </w:t>
            </w:r>
            <w:r w:rsidRPr="00014BD9">
              <w:rPr>
                <w:rFonts w:ascii="Arial Narrow" w:eastAsia="Times New Roman" w:hAnsi="Arial Narrow"/>
                <w:color w:val="000000"/>
              </w:rPr>
              <w:t>F-box and WD-40 domain protein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C49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422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B5E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E65F069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AE03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5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8268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3735782-113740600 (+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9709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Ficd, </w:t>
            </w:r>
            <w:r w:rsidRPr="00014BD9">
              <w:rPr>
                <w:rFonts w:ascii="Arial Narrow" w:eastAsia="Times New Roman" w:hAnsi="Arial Narrow"/>
                <w:color w:val="000000"/>
              </w:rPr>
              <w:t>FIC domain containing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2A8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88D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116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1EF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5270187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A278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A385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4254164-114273807 (-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FB8E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Foxn4, </w:t>
            </w:r>
            <w:r w:rsidRPr="00014BD9">
              <w:rPr>
                <w:rFonts w:ascii="Arial Narrow" w:eastAsia="Times New Roman" w:hAnsi="Arial Narrow"/>
                <w:color w:val="000000"/>
              </w:rPr>
              <w:t>forkhead box N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796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908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6DA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54A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2FCBECE8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6BBD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6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0761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0544345-110621382 (+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E649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Galnt9, 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UDP-N-acetyl-alpha-D-galactosamine:polypeptid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546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39F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990CFDD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3AA7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DF40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7823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 xml:space="preserve">   N-acetylgalactosaminyltransferase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A10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040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630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2DBEAA36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3B75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6.0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E01A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5333242-115341178 (-)</w:t>
            </w:r>
          </w:p>
        </w:tc>
        <w:tc>
          <w:tcPr>
            <w:tcW w:w="70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3529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Gatc, </w:t>
            </w:r>
            <w:r w:rsidRPr="00014BD9">
              <w:rPr>
                <w:rFonts w:ascii="Arial Narrow" w:eastAsia="Times New Roman" w:hAnsi="Arial Narrow"/>
                <w:color w:val="000000"/>
              </w:rPr>
              <w:t>glutamyl-tRNA(Gln) amidotransferase, subunit C homolog (bacteria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5F8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75CC8600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A500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6.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9A24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5565254-115622656 (+)</w:t>
            </w:r>
          </w:p>
        </w:tc>
        <w:tc>
          <w:tcPr>
            <w:tcW w:w="70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FFD7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Gcn1l1, </w:t>
            </w:r>
            <w:r w:rsidRPr="00014BD9">
              <w:rPr>
                <w:rFonts w:ascii="Arial Narrow" w:eastAsia="Times New Roman" w:hAnsi="Arial Narrow"/>
                <w:color w:val="000000"/>
              </w:rPr>
              <w:t>GCN1 general control of amino-acid synthesis 1-like 1 (yeas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ADC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F5BB202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9361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C0EF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4727407-114775517 (-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82B8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Git2, </w:t>
            </w:r>
            <w:r w:rsidRPr="00014BD9">
              <w:rPr>
                <w:rFonts w:ascii="Arial Narrow" w:eastAsia="Times New Roman" w:hAnsi="Arial Narrow"/>
                <w:color w:val="000000"/>
              </w:rPr>
              <w:t>G protein-coupled receptor kinase-interactor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83E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954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77A7E4E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D6EF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715B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4669403-114690984 (-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846E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Gltp, </w:t>
            </w:r>
            <w:r w:rsidRPr="00014BD9">
              <w:rPr>
                <w:rFonts w:ascii="Arial Narrow" w:eastAsia="Times New Roman" w:hAnsi="Arial Narrow"/>
                <w:color w:val="000000"/>
              </w:rPr>
              <w:t>glycolipid transfer protei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37A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6E7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BE4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038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4DB8C5D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4084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4.18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DB0D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5389322-125390554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460F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G</w:t>
            </w: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m10382, </w:t>
            </w:r>
            <w:r w:rsidRPr="00014BD9">
              <w:rPr>
                <w:rFonts w:ascii="Arial Narrow" w:eastAsia="Times New Roman" w:hAnsi="Arial Narrow"/>
                <w:color w:val="000000"/>
              </w:rPr>
              <w:t>predicted gene 10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7A1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0A5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9B3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557D51C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772B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6.88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8CFA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7318745-117319242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434A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Gm10399, </w:t>
            </w:r>
            <w:r w:rsidRPr="00014BD9">
              <w:rPr>
                <w:rFonts w:ascii="Arial Narrow" w:eastAsia="Times New Roman" w:hAnsi="Arial Narrow"/>
                <w:color w:val="000000"/>
              </w:rPr>
              <w:t>predicted gene 10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3A0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4D8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C02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E27B0AA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5736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6366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4842349-114842862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FD0D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Gm13821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predicted gene 13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89A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B2C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070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FC16239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5AE7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0E09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5102922-115110268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3900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Gm13826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predicted gene 13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84A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B15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2D8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0528D0F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030B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28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8AC6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09923400-109943936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963C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Gm15446, </w:t>
            </w:r>
            <w:r w:rsidRPr="00014BD9">
              <w:rPr>
                <w:rFonts w:ascii="Arial Narrow" w:eastAsia="Times New Roman" w:hAnsi="Arial Narrow"/>
                <w:color w:val="000000"/>
              </w:rPr>
              <w:t>predicted gene 15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607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ED2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1B1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A005340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342B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1.7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268C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1220219-121368577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82ED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Gm15800, </w:t>
            </w:r>
            <w:r w:rsidRPr="00014BD9">
              <w:rPr>
                <w:rFonts w:ascii="Arial Narrow" w:eastAsia="Times New Roman" w:hAnsi="Arial Narrow"/>
                <w:color w:val="000000"/>
              </w:rPr>
              <w:t>predicted gene 15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B58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10C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6B3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3CFF7C6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A248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6A70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0046232-110046486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3310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Gm17655, </w:t>
            </w:r>
            <w:r w:rsidRPr="00014BD9">
              <w:rPr>
                <w:rFonts w:ascii="Arial Narrow" w:eastAsia="Times New Roman" w:hAnsi="Arial Narrow"/>
                <w:color w:val="000000"/>
              </w:rPr>
              <w:t>predicted gene, 17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C7B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048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9B7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71893F3B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5513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1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9430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3725183-123725359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F0EB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Gm19601, </w:t>
            </w:r>
            <w:r w:rsidRPr="00014BD9">
              <w:rPr>
                <w:rFonts w:ascii="Arial Narrow" w:eastAsia="Times New Roman" w:hAnsi="Arial Narrow"/>
                <w:color w:val="000000"/>
              </w:rPr>
              <w:t>predicted gene, 19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4E6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6F9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4AE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43A499E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A6EE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D2E7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4809036-114823460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A49C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Gm20499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predicted gene 20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D37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00B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B58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7DC39205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02DF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4.4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01FF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5847949-125848740 (-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7D70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Gm4868, </w:t>
            </w:r>
            <w:r w:rsidRPr="00014BD9">
              <w:rPr>
                <w:rFonts w:ascii="Arial Narrow" w:eastAsia="Times New Roman" w:hAnsi="Arial Narrow"/>
                <w:color w:val="000000"/>
              </w:rPr>
              <w:t>predicted gene 486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F77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AE6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6A2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F6E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026C3AB6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BA0F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0.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AF30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9803739-119831785 (-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80D4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Gm5563, </w:t>
            </w:r>
            <w:r w:rsidRPr="00014BD9">
              <w:rPr>
                <w:rFonts w:ascii="Arial Narrow" w:eastAsia="Times New Roman" w:hAnsi="Arial Narrow"/>
                <w:color w:val="000000"/>
              </w:rPr>
              <w:t>predicted gene 556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2E4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AEA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8B2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E18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0A86E75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0800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4.6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9E19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2353801-112356033 (-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1B76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Gm6583, </w:t>
            </w:r>
            <w:r w:rsidRPr="00014BD9">
              <w:rPr>
                <w:rFonts w:ascii="Arial Narrow" w:eastAsia="Times New Roman" w:hAnsi="Arial Narrow"/>
                <w:color w:val="000000"/>
              </w:rPr>
              <w:t>predicted gene 658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484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671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D58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D05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7E4D5C95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3CD9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4.7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091A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2449426-112451738 (+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1419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Gm6588, </w:t>
            </w:r>
            <w:r w:rsidRPr="00014BD9">
              <w:rPr>
                <w:rFonts w:ascii="Arial Narrow" w:eastAsia="Times New Roman" w:hAnsi="Arial Narrow"/>
                <w:color w:val="000000"/>
              </w:rPr>
              <w:t>predicted gene 658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BB0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D5D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479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509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FC4A0BD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A9C6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7.9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15A1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8065360-118069710 (+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8F56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G</w:t>
            </w: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m9754, </w:t>
            </w:r>
            <w:r w:rsidRPr="00014BD9">
              <w:rPr>
                <w:rFonts w:ascii="Arial Narrow" w:eastAsia="Times New Roman" w:hAnsi="Arial Narrow"/>
                <w:color w:val="000000"/>
              </w:rPr>
              <w:t>predicted gene 975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CBE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575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C3C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4F3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7F8DF3B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5ABC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C3AC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4855758-114858682 (-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9478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Gm9936, </w:t>
            </w:r>
            <w:r w:rsidRPr="00014BD9">
              <w:rPr>
                <w:rFonts w:ascii="Arial Narrow" w:eastAsia="Times New Roman" w:hAnsi="Arial Narrow"/>
                <w:color w:val="000000"/>
              </w:rPr>
              <w:t>predicted gene 993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AA8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6B8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474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20B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C5BF316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BBD7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3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060A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0176701-110226470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8CCC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Golga3, </w:t>
            </w:r>
            <w:r w:rsidRPr="00014BD9">
              <w:rPr>
                <w:rFonts w:ascii="Arial Narrow" w:eastAsia="Times New Roman" w:hAnsi="Arial Narrow"/>
                <w:color w:val="000000"/>
              </w:rPr>
              <w:t>golgi autoantigen, golgin subfamily a,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159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5DD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7B2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7F774A3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791F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2.3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63D7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2371876-122382902 (+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172E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Gpn3, </w:t>
            </w:r>
            <w:r w:rsidRPr="00014BD9">
              <w:rPr>
                <w:rFonts w:ascii="Arial Narrow" w:eastAsia="Times New Roman" w:hAnsi="Arial Narrow"/>
                <w:color w:val="000000"/>
              </w:rPr>
              <w:t>GPN-loop GTPase 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251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B3F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68B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229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509D2DE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6823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2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C5CE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3876736-123880020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476E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Gpr81, </w:t>
            </w:r>
            <w:r w:rsidRPr="00014BD9">
              <w:rPr>
                <w:rFonts w:ascii="Arial Narrow" w:eastAsia="Times New Roman" w:hAnsi="Arial Narrow"/>
                <w:color w:val="000000"/>
              </w:rPr>
              <w:t>G protein-coupled receptor 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076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B5F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6DE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7BAE4E41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5F0C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67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2560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4579140-124597680 (+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C1CB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Gtf2h3, </w:t>
            </w:r>
            <w:r w:rsidRPr="00014BD9">
              <w:rPr>
                <w:rFonts w:ascii="Arial Narrow" w:eastAsia="Times New Roman" w:hAnsi="Arial Narrow"/>
                <w:color w:val="000000"/>
              </w:rPr>
              <w:t>general transcription factor IIH, polypeptide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747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E76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7129FC59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0CEC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9692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0103975-110108197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3AE6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Gtpbp6, </w:t>
            </w:r>
            <w:r w:rsidRPr="00014BD9">
              <w:rPr>
                <w:rFonts w:ascii="Arial Narrow" w:eastAsia="Times New Roman" w:hAnsi="Arial Narrow"/>
                <w:color w:val="000000"/>
              </w:rPr>
              <w:t>GTP binding protein 6 (putativ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7DE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7D9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957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02F49D06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E7ED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6A35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3973628-124003211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3784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Hip1r, </w:t>
            </w:r>
            <w:r w:rsidRPr="00014BD9">
              <w:rPr>
                <w:rFonts w:ascii="Arial Narrow" w:eastAsia="Times New Roman" w:hAnsi="Arial Narrow"/>
                <w:color w:val="000000"/>
              </w:rPr>
              <w:t>huntingtin interacting protein 1 rel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88A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AC3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42A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186D91F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AF2A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E31D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4948361-114971067 (-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7587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Hnf1a, </w:t>
            </w:r>
            <w:r w:rsidRPr="00014BD9">
              <w:rPr>
                <w:rFonts w:ascii="Arial Narrow" w:eastAsia="Times New Roman" w:hAnsi="Arial Narrow"/>
                <w:color w:val="000000"/>
              </w:rPr>
              <w:t>HNF1 homeobox 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730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43E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DA7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95E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8873B47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4D0F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2.8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0747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3171807-123182725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E591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Hpd, </w:t>
            </w:r>
            <w:r w:rsidRPr="00014BD9">
              <w:rPr>
                <w:rFonts w:ascii="Arial Narrow" w:eastAsia="Times New Roman" w:hAnsi="Arial Narrow"/>
                <w:color w:val="000000"/>
              </w:rPr>
              <w:t>4-hydroxyphenylpyruvic acid dioxygen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BD0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67A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3F0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021807F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C1C7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4.6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9E80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2343083-112378414 (+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589C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Hps4, </w:t>
            </w:r>
            <w:r w:rsidRPr="00014BD9">
              <w:rPr>
                <w:rFonts w:ascii="Arial Narrow" w:eastAsia="Times New Roman" w:hAnsi="Arial Narrow"/>
                <w:color w:val="000000"/>
              </w:rPr>
              <w:t>Hermansky-Pudlak syndrome 4 homolog (hum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36C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75E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09C2A64C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6BB8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8.1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34AD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8169764-118189478 (+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D1F4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Hrk, </w:t>
            </w:r>
            <w:r w:rsidRPr="00014BD9">
              <w:rPr>
                <w:rFonts w:ascii="Arial Narrow" w:eastAsia="Times New Roman" w:hAnsi="Arial Narrow"/>
                <w:color w:val="000000"/>
              </w:rPr>
              <w:t>harakiri, BCL2 interacting protein (contains only BH3 domai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3E3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26F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68A0EFD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74AC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7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B3C4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0829070-110839777 (-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3268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Hscb, </w:t>
            </w:r>
            <w:r w:rsidRPr="00014BD9">
              <w:rPr>
                <w:rFonts w:ascii="Arial Narrow" w:eastAsia="Times New Roman" w:hAnsi="Arial Narrow"/>
                <w:color w:val="000000"/>
              </w:rPr>
              <w:t>HscB iron-sulfur cluster co-chaperone homolog (E. coli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8F3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AC6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024CC00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C764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6.4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2C1C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6408491-116422864 (-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ED69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Hspb8, </w:t>
            </w:r>
            <w:r w:rsidRPr="00014BD9">
              <w:rPr>
                <w:rFonts w:ascii="Arial Narrow" w:eastAsia="Times New Roman" w:hAnsi="Arial Narrow"/>
                <w:color w:val="000000"/>
              </w:rPr>
              <w:t>heat shock protein 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BAA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370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83A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662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959EE1B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C9C7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2.2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D6D2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2206804-122242297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1620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Hvcn1, </w:t>
            </w:r>
            <w:r w:rsidRPr="00014BD9">
              <w:rPr>
                <w:rFonts w:ascii="Arial Narrow" w:eastAsia="Times New Roman" w:hAnsi="Arial Narrow"/>
                <w:color w:val="000000"/>
              </w:rPr>
              <w:t>hydrogen voltage-gated channel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895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AB0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648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6CEFDB5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51D6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2.4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31EA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2550204-122614518 (-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E089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Ift81, </w:t>
            </w:r>
            <w:r w:rsidRPr="00014BD9">
              <w:rPr>
                <w:rFonts w:ascii="Arial Narrow" w:eastAsia="Times New Roman" w:hAnsi="Arial Narrow"/>
                <w:color w:val="000000"/>
              </w:rPr>
              <w:t>intraflagellar transport 8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AB6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759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4CB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27B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9B326F2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D003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D2F6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3480153-123482101 (-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1956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Il31, </w:t>
            </w:r>
            <w:r w:rsidRPr="00014BD9">
              <w:rPr>
                <w:rFonts w:ascii="Arial Narrow" w:eastAsia="Times New Roman" w:hAnsi="Arial Narrow"/>
                <w:color w:val="000000"/>
              </w:rPr>
              <w:t>interleukin 3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B64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D14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8AE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82C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2D5CD26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E827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0.6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22FE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0589016-120607114 (+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49CE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Iqcd, </w:t>
            </w:r>
            <w:r w:rsidRPr="00014BD9">
              <w:rPr>
                <w:rFonts w:ascii="Arial Narrow" w:eastAsia="Times New Roman" w:hAnsi="Arial Narrow"/>
                <w:color w:val="000000"/>
              </w:rPr>
              <w:t>IQ motif containing 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546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E07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C75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593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2CD3297F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F98F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5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92C0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3772748-113778288 (+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CB9B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Iscu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IscU iron-sulfur cluster scaffold homolog (E. coli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DCE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D9A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5E730E9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C5B4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58B0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4363567-114380515 (-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5105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Kctd10, </w:t>
            </w:r>
            <w:r w:rsidRPr="00014BD9">
              <w:rPr>
                <w:rFonts w:ascii="Arial Narrow" w:eastAsia="Times New Roman" w:hAnsi="Arial Narrow"/>
                <w:color w:val="000000"/>
              </w:rPr>
              <w:t>potassium channel tetramerisation domain containing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1B0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099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F8B7BD1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3DEC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2.6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7A6D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2870668-123015080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6C74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Kdm2b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lysine (K)-specific demethylase 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9B9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0C6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8A0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78D1A50B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DBE4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17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97F0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3749726-123821593 (+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B16C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Kntc1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kinetochore associated 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50E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917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9E5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3AF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BCF73AF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8C7C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6.88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43B1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7414000-117555942 (+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C48D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Ksr2, </w:t>
            </w:r>
            <w:r w:rsidRPr="00014BD9">
              <w:rPr>
                <w:rFonts w:ascii="Arial Narrow" w:eastAsia="Times New Roman" w:hAnsi="Arial Narrow"/>
                <w:color w:val="000000"/>
              </w:rPr>
              <w:t>kinase suppressor of ras 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3A9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F6A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E38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2FE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451D6D1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BBB2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0.6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5B35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0431770-120441455 (+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B4EE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Lhx5, </w:t>
            </w:r>
            <w:r w:rsidRPr="00014BD9">
              <w:rPr>
                <w:rFonts w:ascii="Arial Narrow" w:eastAsia="Times New Roman" w:hAnsi="Arial Narrow"/>
                <w:color w:val="000000"/>
              </w:rPr>
              <w:t>LIM homeobox protein 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E80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940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E7C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9F7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A0D3DF5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FA2C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598D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0354096-110356087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61D3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Lrcol1, </w:t>
            </w:r>
            <w:r w:rsidRPr="00014BD9">
              <w:rPr>
                <w:rFonts w:ascii="Arial Narrow" w:eastAsia="Times New Roman" w:hAnsi="Arial Narrow"/>
                <w:color w:val="000000"/>
              </w:rPr>
              <w:t>leucine rich colipase-lik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88D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418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8C1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453E974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986E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5ED3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3489325-123508205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743C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Lrrc43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leucine rich repeat containing 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E26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B97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11B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EC925A0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D06B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1.8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8B6F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1518613-121545905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171C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Mapkapk5, </w:t>
            </w:r>
            <w:r w:rsidRPr="00014BD9">
              <w:rPr>
                <w:rFonts w:ascii="Arial Narrow" w:eastAsia="Times New Roman" w:hAnsi="Arial Narrow"/>
                <w:color w:val="000000"/>
              </w:rPr>
              <w:t>MAP kinase-activated protein kinase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7BB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0C1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CF0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2265B928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474A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9.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A564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8560719-118765435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E06B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Med13l, </w:t>
            </w:r>
            <w:r w:rsidRPr="00014BD9">
              <w:rPr>
                <w:rFonts w:ascii="Arial Narrow" w:eastAsia="Times New Roman" w:hAnsi="Arial Narrow"/>
                <w:color w:val="000000"/>
              </w:rPr>
              <w:t>mediator complex subunit 13-li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42B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11C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4BC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5C6932E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FF49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5F7F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5142981-115158179 (-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6C04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Mlec, </w:t>
            </w:r>
            <w:r w:rsidRPr="00014BD9">
              <w:rPr>
                <w:rFonts w:ascii="Arial Narrow" w:eastAsia="Times New Roman" w:hAnsi="Arial Narrow"/>
                <w:color w:val="000000"/>
              </w:rPr>
              <w:t>malecti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D05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48E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F78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697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99A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6C205DC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1AC2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2.9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7685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3394798-123457932 (+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917A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Mlxip, </w:t>
            </w:r>
            <w:r w:rsidRPr="00014BD9">
              <w:rPr>
                <w:rFonts w:ascii="Arial Narrow" w:eastAsia="Times New Roman" w:hAnsi="Arial Narrow"/>
                <w:color w:val="000000"/>
              </w:rPr>
              <w:t>MLX interacting protei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C1E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607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426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DB8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30E73B2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9785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B7E9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4431034-114444059 (-)</w:t>
            </w:r>
          </w:p>
        </w:tc>
        <w:tc>
          <w:tcPr>
            <w:tcW w:w="70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4360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Mmab, </w:t>
            </w:r>
            <w:r w:rsidRPr="00014BD9">
              <w:rPr>
                <w:rFonts w:ascii="Arial Narrow" w:eastAsia="Times New Roman" w:hAnsi="Arial Narrow"/>
                <w:color w:val="000000"/>
              </w:rPr>
              <w:t>methylmalonic aciduria (cobalamin deficiency) type B homolog (hum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C2F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38BEB43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634E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8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99E8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1417362-111457033 (+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026B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Mn1, </w:t>
            </w:r>
            <w:r w:rsidRPr="00014BD9">
              <w:rPr>
                <w:rFonts w:ascii="Arial Narrow" w:eastAsia="Times New Roman" w:hAnsi="Arial Narrow"/>
                <w:color w:val="000000"/>
              </w:rPr>
              <w:t>meningioma 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91F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B64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CF6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AE4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09FCF4FB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25A9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2.7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8056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3035769-123047016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4911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Morn3, </w:t>
            </w:r>
            <w:r w:rsidRPr="00014BD9">
              <w:rPr>
                <w:rFonts w:ascii="Arial Narrow" w:eastAsia="Times New Roman" w:hAnsi="Arial Narrow"/>
                <w:color w:val="000000"/>
              </w:rPr>
              <w:t>MORN repeat containing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0BA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11D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3F3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950DEA1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E60C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47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424A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4250959-124327972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C1E3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Mphosph9, </w:t>
            </w:r>
            <w:r w:rsidRPr="00014BD9">
              <w:rPr>
                <w:rFonts w:ascii="Arial Narrow" w:eastAsia="Times New Roman" w:hAnsi="Arial Narrow"/>
                <w:color w:val="000000"/>
              </w:rPr>
              <w:t>M-phase phosphoprotein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F35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FEB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9AB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3FBDD61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AE43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6.0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3021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5429599-115455698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627E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Msi1, </w:t>
            </w:r>
            <w:r w:rsidRPr="00014BD9">
              <w:rPr>
                <w:rFonts w:ascii="Arial Narrow" w:eastAsia="Times New Roman" w:hAnsi="Arial Narrow"/>
                <w:color w:val="000000"/>
              </w:rPr>
              <w:t>musashi RNA-binding prote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430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59C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194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E1E435C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BB5D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B28E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4444269-114460591 (+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CE45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Mvk, </w:t>
            </w:r>
            <w:r w:rsidRPr="00014BD9">
              <w:rPr>
                <w:rFonts w:ascii="Arial Narrow" w:eastAsia="Times New Roman" w:hAnsi="Arial Narrow"/>
                <w:color w:val="000000"/>
              </w:rPr>
              <w:t>mevalonate kin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215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764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446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35B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46EB3A4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FBC2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2.1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2B6E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2100951-122113472 (+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C871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Myl2, </w:t>
            </w:r>
            <w:r w:rsidRPr="00014BD9">
              <w:rPr>
                <w:rFonts w:ascii="Arial Narrow" w:eastAsia="Times New Roman" w:hAnsi="Arial Narrow"/>
                <w:color w:val="000000"/>
              </w:rPr>
              <w:t>myosin, light polypeptide 2, regulatory, cardiac, s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7AB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3B8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57074E5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7A7D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4.8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D410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2688876-112896362 (-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7507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Myo18b, </w:t>
            </w:r>
            <w:r w:rsidRPr="00014BD9">
              <w:rPr>
                <w:rFonts w:ascii="Arial Narrow" w:eastAsia="Times New Roman" w:hAnsi="Arial Narrow"/>
                <w:color w:val="000000"/>
              </w:rPr>
              <w:t>myosin XVIIIb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7A4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4BC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2F2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2D8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2CEAD5F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5686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2AA6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4314941-114364576 (+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DF39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Myo1h, </w:t>
            </w:r>
            <w:r w:rsidRPr="00014BD9">
              <w:rPr>
                <w:rFonts w:ascii="Arial Narrow" w:eastAsia="Times New Roman" w:hAnsi="Arial Narrow"/>
                <w:color w:val="000000"/>
              </w:rPr>
              <w:t>myosin 1H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5B0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2D2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220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4F7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D79A59E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FC3E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1.7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8B20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1397936-121444378 (+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11BC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Naa25, </w:t>
            </w:r>
            <w:r w:rsidRPr="00014BD9">
              <w:rPr>
                <w:rFonts w:ascii="Arial Narrow" w:eastAsia="Times New Roman" w:hAnsi="Arial Narrow"/>
                <w:color w:val="000000"/>
              </w:rPr>
              <w:t>N(alpha)-acetyltransferase 25, NatB auxiliary subun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1B3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A0A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4D3FA59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89C6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9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2F92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5017153-125179219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C82F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Ncor2, </w:t>
            </w:r>
            <w:r w:rsidRPr="00014BD9">
              <w:rPr>
                <w:rFonts w:ascii="Arial Narrow" w:eastAsia="Times New Roman" w:hAnsi="Arial Narrow"/>
                <w:color w:val="000000"/>
              </w:rPr>
              <w:t>nuclear receptor co-repressor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8C3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DFD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399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738A2384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ED6B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2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E77B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3863570-123865516 (-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29B4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Niacr1, </w:t>
            </w:r>
            <w:r w:rsidRPr="00014BD9">
              <w:rPr>
                <w:rFonts w:ascii="Arial Narrow" w:eastAsia="Times New Roman" w:hAnsi="Arial Narrow"/>
                <w:color w:val="000000"/>
              </w:rPr>
              <w:t>niacin receptor 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DE4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BF7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C28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7DA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D201F00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7378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6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8774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0648418-110653417 (-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4435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Noc4l, </w:t>
            </w:r>
            <w:r w:rsidRPr="00014BD9">
              <w:rPr>
                <w:rFonts w:ascii="Arial Narrow" w:eastAsia="Times New Roman" w:hAnsi="Arial Narrow"/>
                <w:color w:val="000000"/>
              </w:rPr>
              <w:t>nucleolar complex associated 4 homolog (S. cerevisia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81A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48F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00458BDE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1E0A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7.2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33B5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7781032-117958840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8AEF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Nos1, </w:t>
            </w:r>
            <w:r w:rsidRPr="00014BD9">
              <w:rPr>
                <w:rFonts w:ascii="Arial Narrow" w:eastAsia="Times New Roman" w:hAnsi="Arial Narrow"/>
                <w:color w:val="000000"/>
              </w:rPr>
              <w:t>nitric oxide synthase 1, neuron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C70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D12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BA8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C8C0BD8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728F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0.6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8031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0896256-120907521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880B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Oas1a, </w:t>
            </w:r>
            <w:r w:rsidRPr="00014BD9">
              <w:rPr>
                <w:rFonts w:ascii="Arial Narrow" w:eastAsia="Times New Roman" w:hAnsi="Arial Narrow"/>
                <w:color w:val="000000"/>
              </w:rPr>
              <w:t>2'-5' oligoadenylate synthetase 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FE0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181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A66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76CA7876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476C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0.6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A790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0812635-120824158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3B66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Oas1b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2'-5' oligoadenylate synthetase 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63B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1F8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750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C346EB9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4EC9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0.6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620A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0800194-120812514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FE7D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O</w:t>
            </w: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as1c, </w:t>
            </w:r>
            <w:r w:rsidRPr="00014BD9">
              <w:rPr>
                <w:rFonts w:ascii="Arial Narrow" w:eastAsia="Times New Roman" w:hAnsi="Arial Narrow"/>
                <w:color w:val="000000"/>
              </w:rPr>
              <w:t>2'-5' oligoadenylate synthetase 1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C79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D9C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92C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41FC059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A345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0.87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75C5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0914536-120921652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C907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Oas1d, </w:t>
            </w:r>
            <w:r w:rsidRPr="00014BD9">
              <w:rPr>
                <w:rFonts w:ascii="Arial Narrow" w:eastAsia="Times New Roman" w:hAnsi="Arial Narrow"/>
                <w:color w:val="000000"/>
              </w:rPr>
              <w:t>2'-5' oligoadenylate synthetase 1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EFC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78A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1E7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7EC64530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F45F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0.6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926B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0786312-120795530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C54C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Oas1e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2'-5' oligoadenylate synthetase 1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D7D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334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408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A7496C6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48B6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0.6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34C6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0847367-120857986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74C8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Oas1f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2'-5' oligoadenylate synthetase 1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093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D77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424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DBBDD76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F7A2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0.6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C331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0876142-120887613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F143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Oas1g, </w:t>
            </w:r>
            <w:r w:rsidRPr="00014BD9">
              <w:rPr>
                <w:rFonts w:ascii="Arial Narrow" w:eastAsia="Times New Roman" w:hAnsi="Arial Narrow"/>
                <w:color w:val="000000"/>
              </w:rPr>
              <w:t>2'-5' oligoadenylate synthetase 1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759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5BC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C78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1299B4E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DA05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0.6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F013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0861421-120873512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BEED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Oas1h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2'-5' oligoadenylate synthetase 1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628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225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587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BD936BD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E384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0.6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132D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0730333-120749853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5F1D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Oas2, </w:t>
            </w:r>
            <w:r w:rsidRPr="00014BD9">
              <w:rPr>
                <w:rFonts w:ascii="Arial Narrow" w:eastAsia="Times New Roman" w:hAnsi="Arial Narrow"/>
                <w:color w:val="000000"/>
              </w:rPr>
              <w:t>2'-5' oligoadenylate synthetase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DD7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D08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E07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09041D1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B8E3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0.6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E091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0753098-120777661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D725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Oas3, </w:t>
            </w:r>
            <w:r w:rsidRPr="00014BD9">
              <w:rPr>
                <w:rFonts w:ascii="Arial Narrow" w:eastAsia="Times New Roman" w:hAnsi="Arial Narrow"/>
                <w:color w:val="000000"/>
              </w:rPr>
              <w:t>2'-5' oligoadenylate synthetase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705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D76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52B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26BF096E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CFE1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EC97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4923240-114937915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2E74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Oasl1, </w:t>
            </w:r>
            <w:r w:rsidRPr="00014BD9">
              <w:rPr>
                <w:rFonts w:ascii="Arial Narrow" w:eastAsia="Times New Roman" w:hAnsi="Arial Narrow"/>
                <w:color w:val="000000"/>
              </w:rPr>
              <w:t>2'-5' oligoadenylate synthetase-lik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EA9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68A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E6C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7E5C00A8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9017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6EA3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4896936-114912234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4A78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Oasl2, </w:t>
            </w:r>
            <w:r w:rsidRPr="00014BD9">
              <w:rPr>
                <w:rFonts w:ascii="Arial Narrow" w:eastAsia="Times New Roman" w:hAnsi="Arial Narrow"/>
                <w:color w:val="000000"/>
              </w:rPr>
              <w:t>2'-5' oligoadenylate synthetase-like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9CC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9D0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44F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C91A3C2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19E7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3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89E9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4112297-124115483 (+)</w:t>
            </w:r>
          </w:p>
        </w:tc>
        <w:tc>
          <w:tcPr>
            <w:tcW w:w="70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850F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Ogfod2, </w:t>
            </w:r>
            <w:r w:rsidRPr="00014BD9">
              <w:rPr>
                <w:rFonts w:ascii="Arial Narrow" w:eastAsia="Times New Roman" w:hAnsi="Arial Narrow"/>
                <w:color w:val="000000"/>
              </w:rPr>
              <w:t>2-oxoglutarate and iron-dependent oxygenase domain containing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935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7D9A543A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2EEE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2.7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3834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3015074-123030450 (+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F145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Orai1, </w:t>
            </w:r>
            <w:r w:rsidRPr="00014BD9">
              <w:rPr>
                <w:rFonts w:ascii="Arial Narrow" w:eastAsia="Times New Roman" w:hAnsi="Arial Narrow"/>
                <w:color w:val="000000"/>
              </w:rPr>
              <w:t>ORAI calcium release-activated calcium modulato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976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C16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1E21DDB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28E9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4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4597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0339812-110343035 (-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8E9D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P2rx2, </w:t>
            </w:r>
            <w:r w:rsidRPr="00014BD9">
              <w:rPr>
                <w:rFonts w:ascii="Arial Narrow" w:eastAsia="Times New Roman" w:hAnsi="Arial Narrow"/>
                <w:color w:val="000000"/>
              </w:rPr>
              <w:t>purinergic receptor P2X, ligand-gated ion channel,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184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C77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24C0E0E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324C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2.5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825A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2707584-122729738 (+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6A05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P2rx4, </w:t>
            </w:r>
            <w:r w:rsidRPr="00014BD9">
              <w:rPr>
                <w:rFonts w:ascii="Arial Narrow" w:eastAsia="Times New Roman" w:hAnsi="Arial Narrow"/>
                <w:color w:val="000000"/>
              </w:rPr>
              <w:t>purinergic receptor P2X, ligand-gated ion channel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2BE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91A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3EFB336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01E2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2.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09ED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2643911-122691432 (+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A63D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P2rx7, </w:t>
            </w:r>
            <w:r w:rsidRPr="00014BD9">
              <w:rPr>
                <w:rFonts w:ascii="Arial Narrow" w:eastAsia="Times New Roman" w:hAnsi="Arial Narrow"/>
                <w:color w:val="000000"/>
              </w:rPr>
              <w:t>purinergic receptor P2X, ligand-gated ion channel,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1D2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DE8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235988C9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E8E0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6.88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8D13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7282651-117287625 (-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F87B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Pebp1, </w:t>
            </w:r>
            <w:r w:rsidRPr="00014BD9">
              <w:rPr>
                <w:rFonts w:ascii="Arial Narrow" w:eastAsia="Times New Roman" w:hAnsi="Arial Narrow"/>
                <w:color w:val="000000"/>
              </w:rPr>
              <w:t>phosphatidylethanolamine binding prote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53B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3C7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288A8F15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3BB2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4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E9BE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0259130-110269913 (-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DBD6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Pgam5, </w:t>
            </w:r>
            <w:r w:rsidRPr="00014BD9">
              <w:rPr>
                <w:rFonts w:ascii="Arial Narrow" w:eastAsia="Times New Roman" w:hAnsi="Arial Narrow"/>
                <w:color w:val="000000"/>
              </w:rPr>
              <w:t>phosphoglycerate mutase family member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9B5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9F4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73E286F6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F11E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7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F998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1330763-111388359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130F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Pitpnb, </w:t>
            </w:r>
            <w:r w:rsidRPr="00014BD9">
              <w:rPr>
                <w:rFonts w:ascii="Arial Narrow" w:eastAsia="Times New Roman" w:hAnsi="Arial Narrow"/>
                <w:color w:val="000000"/>
              </w:rPr>
              <w:t>phosphatidylinositol transfer protein, be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144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662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998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2A6B68D5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910A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3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0846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4118690-124249760 (-)</w:t>
            </w:r>
          </w:p>
        </w:tc>
        <w:tc>
          <w:tcPr>
            <w:tcW w:w="70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1E86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Pitpnm2, </w:t>
            </w:r>
            <w:r w:rsidRPr="00014BD9">
              <w:rPr>
                <w:rFonts w:ascii="Arial Narrow" w:eastAsia="Times New Roman" w:hAnsi="Arial Narrow"/>
                <w:color w:val="000000"/>
              </w:rPr>
              <w:t>phosphatidylinositol transfer protein, membrane-associated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E44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305D45B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7756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6.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14C7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5466262-115474722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FDEC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Pla2g1b, </w:t>
            </w:r>
            <w:r w:rsidRPr="00014BD9">
              <w:rPr>
                <w:rFonts w:ascii="Arial Narrow" w:eastAsia="Times New Roman" w:hAnsi="Arial Narrow"/>
                <w:color w:val="000000"/>
              </w:rPr>
              <w:t>phospholipase A2, group IB, pancre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023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4D7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219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1EB60A5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5344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0.6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37FC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0483282-120503625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A80C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Plbd2, </w:t>
            </w:r>
            <w:r w:rsidRPr="00014BD9">
              <w:rPr>
                <w:rFonts w:ascii="Arial Narrow" w:eastAsia="Times New Roman" w:hAnsi="Arial Narrow"/>
                <w:color w:val="000000"/>
              </w:rPr>
              <w:t>phospholipase B domain containing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A49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BCC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07E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08585440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5C1B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3A31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0099969-110105953 (+)</w:t>
            </w:r>
          </w:p>
        </w:tc>
        <w:tc>
          <w:tcPr>
            <w:tcW w:w="70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6775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P</w:t>
            </w: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lcxd1, </w:t>
            </w:r>
            <w:r w:rsidRPr="00014BD9">
              <w:rPr>
                <w:rFonts w:ascii="Arial Narrow" w:eastAsia="Times New Roman" w:hAnsi="Arial Narrow"/>
                <w:color w:val="000000"/>
              </w:rPr>
              <w:t>phosphatidylinositol-specific phospholipase C, X domain containing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BE8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0376CF2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D89E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4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F62C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0286306-110337474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C87B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Pole, </w:t>
            </w:r>
            <w:r w:rsidRPr="00014BD9">
              <w:rPr>
                <w:rFonts w:ascii="Arial Narrow" w:eastAsia="Times New Roman" w:hAnsi="Arial Narrow"/>
                <w:color w:val="000000"/>
              </w:rPr>
              <w:t>polymerase (DNA directed), epsil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F00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F74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6ED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D185600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7241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6.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087F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5235836-115245351 (+)</w:t>
            </w:r>
          </w:p>
        </w:tc>
        <w:tc>
          <w:tcPr>
            <w:tcW w:w="70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C4A7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Pop5, </w:t>
            </w:r>
            <w:r w:rsidRPr="00014BD9">
              <w:rPr>
                <w:rFonts w:ascii="Arial Narrow" w:eastAsia="Times New Roman" w:hAnsi="Arial Narrow"/>
                <w:color w:val="000000"/>
              </w:rPr>
              <w:t>processing of precursor 5, ribonuclease P/MRP family (S. cerevisia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36A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05D26DE7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1EF5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2.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78A5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2158278-122175273 (+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0B0A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Ppp1cc, </w:t>
            </w:r>
            <w:r w:rsidRPr="00014BD9">
              <w:rPr>
                <w:rFonts w:ascii="Arial Narrow" w:eastAsia="Times New Roman" w:hAnsi="Arial Narrow"/>
                <w:color w:val="000000"/>
              </w:rPr>
              <w:t>protein phosphatase 1, catalytic subunit, gamma isofo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41D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D2A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E2A4CE4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E0CD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2.28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06EB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2284365-122324281 (+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3553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Pptc7, </w:t>
            </w:r>
            <w:r w:rsidRPr="00014BD9">
              <w:rPr>
                <w:rFonts w:ascii="Arial Narrow" w:eastAsia="Times New Roman" w:hAnsi="Arial Narrow"/>
                <w:color w:val="000000"/>
              </w:rPr>
              <w:t>PTC7 protein phosphatase homolog (S. cerevisia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5D5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72B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5E9336F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9713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6.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A259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6013586-116024508 (-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0047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P</w:t>
            </w: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rkab1, </w:t>
            </w:r>
            <w:r w:rsidRPr="00014BD9">
              <w:rPr>
                <w:rFonts w:ascii="Arial Narrow" w:eastAsia="Times New Roman" w:hAnsi="Arial Narrow"/>
                <w:color w:val="000000"/>
              </w:rPr>
              <w:t>protein kinase, AMP-activated, beta 1 non-catalytic subun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9CB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6C0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7FB63C1D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17B2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2.8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DBF6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3228190-123250131 (+)</w:t>
            </w:r>
          </w:p>
        </w:tc>
        <w:tc>
          <w:tcPr>
            <w:tcW w:w="70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2D1C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Psmd9, </w:t>
            </w:r>
            <w:r w:rsidRPr="00014BD9">
              <w:rPr>
                <w:rFonts w:ascii="Arial Narrow" w:eastAsia="Times New Roman" w:hAnsi="Arial Narrow"/>
                <w:color w:val="000000"/>
              </w:rPr>
              <w:t>proteasome (prosome, macropain) 26S subunit, non-ATPase,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3C4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0DCAA4BA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0EB6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1.7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1E6F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1130533-121191397 (-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3248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Ptpn11, </w:t>
            </w:r>
            <w:r w:rsidRPr="00014BD9">
              <w:rPr>
                <w:rFonts w:ascii="Arial Narrow" w:eastAsia="Times New Roman" w:hAnsi="Arial Narrow"/>
                <w:color w:val="000000"/>
              </w:rPr>
              <w:t>protein tyrosine phosphatase, non-receptor type 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E99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51C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6379429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2E17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7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FCE0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0773667-110780659 (-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F304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Pus1, </w:t>
            </w:r>
            <w:r w:rsidRPr="00014BD9">
              <w:rPr>
                <w:rFonts w:ascii="Arial Narrow" w:eastAsia="Times New Roman" w:hAnsi="Arial Narrow"/>
                <w:color w:val="000000"/>
              </w:rPr>
              <w:t>pseudouridine synthase 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D1E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182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7C5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26F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5327021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D3F7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4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9A39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0274282-110286186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6156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Pxmp2, </w:t>
            </w:r>
            <w:r w:rsidRPr="00014BD9">
              <w:rPr>
                <w:rFonts w:ascii="Arial Narrow" w:eastAsia="Times New Roman" w:hAnsi="Arial Narrow"/>
                <w:color w:val="000000"/>
              </w:rPr>
              <w:t>peroxisomal membrane protei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F7E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6D0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698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0BD7103A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8724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6.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5228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5506676-115555987 (+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BFD2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Pxn, </w:t>
            </w:r>
            <w:r w:rsidRPr="00014BD9">
              <w:rPr>
                <w:rFonts w:ascii="Arial Narrow" w:eastAsia="Times New Roman" w:hAnsi="Arial Narrow"/>
                <w:color w:val="000000"/>
              </w:rPr>
              <w:t>paxilli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955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BB7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BF2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B74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C12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BDC8FEB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46FA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6.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D0B8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5631929-115647736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EBE7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Rab35, </w:t>
            </w:r>
            <w:r w:rsidRPr="00014BD9">
              <w:rPr>
                <w:rFonts w:ascii="Arial Narrow" w:eastAsia="Times New Roman" w:hAnsi="Arial Narrow"/>
                <w:color w:val="000000"/>
              </w:rPr>
              <w:t>RAB35, member RAS oncogene 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B43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7DC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B59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F00DE9B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DBF8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2.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C2BC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2323223-122354233 (-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9A0F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Rad9b, </w:t>
            </w:r>
            <w:r w:rsidRPr="00014BD9">
              <w:rPr>
                <w:rFonts w:ascii="Arial Narrow" w:eastAsia="Times New Roman" w:hAnsi="Arial Narrow"/>
                <w:color w:val="000000"/>
              </w:rPr>
              <w:t>RAD9 homolog B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23B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FD7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C43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D00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7E9175F9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CB88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0.6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F779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0648812-120679597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B959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Rasal1, </w:t>
            </w:r>
            <w:r w:rsidRPr="00014BD9">
              <w:rPr>
                <w:rFonts w:ascii="Arial Narrow" w:eastAsia="Times New Roman" w:hAnsi="Arial Narrow"/>
                <w:color w:val="000000"/>
              </w:rPr>
              <w:t>RAS protein activator like 1 (GAP1 lik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3D6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BF5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DFF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02AC6C5C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D0D6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0.58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737E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0116510-120197979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62C5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Rbm19, </w:t>
            </w:r>
            <w:r w:rsidRPr="00014BD9">
              <w:rPr>
                <w:rFonts w:ascii="Arial Narrow" w:eastAsia="Times New Roman" w:hAnsi="Arial Narrow"/>
                <w:color w:val="000000"/>
              </w:rPr>
              <w:t>RNA binding motif protein 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E9A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4E9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C2D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EA22D8B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B168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6.88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AE29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7378103-117389047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4166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Rfc5, </w:t>
            </w:r>
            <w:r w:rsidRPr="00014BD9">
              <w:rPr>
                <w:rFonts w:ascii="Arial Narrow" w:eastAsia="Times New Roman" w:hAnsi="Arial Narrow"/>
                <w:color w:val="000000"/>
              </w:rPr>
              <w:t>replication factor C (activator 1)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AC1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A80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158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0033DE6B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023E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2.77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C8B6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3103044-123132692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ACD5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Rhof, </w:t>
            </w:r>
            <w:r w:rsidRPr="00014BD9">
              <w:rPr>
                <w:rFonts w:ascii="Arial Narrow" w:eastAsia="Times New Roman" w:hAnsi="Arial Narrow"/>
                <w:color w:val="000000"/>
              </w:rPr>
              <w:t>ras homolog gene family, member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427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BC4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EE3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0FD9AB48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51B6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6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9EB7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4493082-124531391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B469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Rilpl1, </w:t>
            </w:r>
            <w:r w:rsidRPr="00014BD9">
              <w:rPr>
                <w:rFonts w:ascii="Arial Narrow" w:eastAsia="Times New Roman" w:hAnsi="Arial Narrow"/>
                <w:color w:val="000000"/>
              </w:rPr>
              <w:t>Rab interacting lysosomal protein-lik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097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0F9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3ED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75C07FC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A639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B3F9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4463265-124478366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1413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Rilpl2, </w:t>
            </w:r>
            <w:r w:rsidRPr="00014BD9">
              <w:rPr>
                <w:rFonts w:ascii="Arial Narrow" w:eastAsia="Times New Roman" w:hAnsi="Arial Narrow"/>
                <w:color w:val="000000"/>
              </w:rPr>
              <w:t>Rab interacting lysosomal protein-like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F4B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0C2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630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75D22ED7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3A98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6.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B036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5241412-115272898 (-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DD0A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Rnf10, </w:t>
            </w:r>
            <w:r w:rsidRPr="00014BD9">
              <w:rPr>
                <w:rFonts w:ascii="Arial Narrow" w:eastAsia="Times New Roman" w:hAnsi="Arial Narrow"/>
                <w:color w:val="000000"/>
              </w:rPr>
              <w:t>ring finger protein 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7EC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8B3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8EE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CF7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0ED275A7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D390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2.6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ECB1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2850188-122868945 (+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10AD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Rnf34, </w:t>
            </w:r>
            <w:r w:rsidRPr="00014BD9">
              <w:rPr>
                <w:rFonts w:ascii="Arial Narrow" w:eastAsia="Times New Roman" w:hAnsi="Arial Narrow"/>
                <w:color w:val="000000"/>
              </w:rPr>
              <w:t>ring finger protein 3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968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EFD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F94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0CA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5B4090D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3021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8.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3F1F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8190736-118245116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7FFF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Rnft2, </w:t>
            </w:r>
            <w:r w:rsidRPr="00014BD9">
              <w:rPr>
                <w:rFonts w:ascii="Arial Narrow" w:eastAsia="Times New Roman" w:hAnsi="Arial Narrow"/>
                <w:color w:val="000000"/>
              </w:rPr>
              <w:t>ring finger protein, transmembrane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3D8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CFB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56E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00DAF83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EF3F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1.17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0E37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0940502-121009518 (-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3504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Rph3a, </w:t>
            </w:r>
            <w:r w:rsidRPr="00014BD9">
              <w:rPr>
                <w:rFonts w:ascii="Arial Narrow" w:eastAsia="Times New Roman" w:hAnsi="Arial Narrow"/>
                <w:color w:val="000000"/>
              </w:rPr>
              <w:t>rabphilin 3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968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464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442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F89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40262FC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1075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1.7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0B9A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1204481-121209241 (+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0E80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Rpl6, </w:t>
            </w:r>
            <w:r w:rsidRPr="00014BD9">
              <w:rPr>
                <w:rFonts w:ascii="Arial Narrow" w:eastAsia="Times New Roman" w:hAnsi="Arial Narrow"/>
                <w:color w:val="000000"/>
              </w:rPr>
              <w:t>ribosomal protein L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327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FE7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DEC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11D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302CD38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3D61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6.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984B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5559467-115563727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37DC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Rplp0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ribosomal protein, large, P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B8C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A90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D83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7D74F544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9922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1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AB9C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3728430-123749412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35B2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Rsrc2, </w:t>
            </w:r>
            <w:r w:rsidRPr="00014BD9">
              <w:rPr>
                <w:rFonts w:ascii="Arial Narrow" w:eastAsia="Times New Roman" w:hAnsi="Arial Narrow"/>
                <w:color w:val="000000"/>
              </w:rPr>
              <w:t>arginine/serine-rich coiled-coil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C61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D3F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923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78443E8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1A15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5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4C28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3742446-113771649 (-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5AAC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Sart3, </w:t>
            </w:r>
            <w:r w:rsidRPr="00014BD9">
              <w:rPr>
                <w:rFonts w:ascii="Arial Narrow" w:eastAsia="Times New Roman" w:hAnsi="Arial Narrow"/>
                <w:color w:val="000000"/>
              </w:rPr>
              <w:t>squamous cell carcinoma antigen recognized by T cells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3E8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2DF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A5A97FF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F9B1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5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D00B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4368702-124425914 (-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208C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Sbno1, </w:t>
            </w:r>
            <w:r w:rsidRPr="00014BD9">
              <w:rPr>
                <w:rFonts w:ascii="Arial Narrow" w:eastAsia="Times New Roman" w:hAnsi="Arial Narrow"/>
                <w:color w:val="000000"/>
              </w:rPr>
              <w:t>sno, strawberry notch homolog 1 (Drosophil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599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378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E5673FA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F1B1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4.1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0E43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5277087-125341094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D696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Scarb1, </w:t>
            </w:r>
            <w:r w:rsidRPr="00014BD9">
              <w:rPr>
                <w:rFonts w:ascii="Arial Narrow" w:eastAsia="Times New Roman" w:hAnsi="Arial Narrow"/>
                <w:color w:val="000000"/>
              </w:rPr>
              <w:t>scavenger receptor class B, membe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25D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76E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3E3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1E1CEDE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3508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0.6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4D5F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0476531-120483932 (+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0AB4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Sds, </w:t>
            </w:r>
            <w:r w:rsidRPr="00014BD9">
              <w:rPr>
                <w:rFonts w:ascii="Arial Narrow" w:eastAsia="Times New Roman" w:hAnsi="Arial Narrow"/>
                <w:color w:val="000000"/>
              </w:rPr>
              <w:t>serine dehydrat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896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675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6BC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E47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A9D8AF7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F23D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0.6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F4F6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0458186-120472810 (-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634D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Sdsl, </w:t>
            </w:r>
            <w:r w:rsidRPr="00014BD9">
              <w:rPr>
                <w:rFonts w:ascii="Arial Narrow" w:eastAsia="Times New Roman" w:hAnsi="Arial Narrow"/>
                <w:color w:val="000000"/>
              </w:rPr>
              <w:t>serine dehydratase-lik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43F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F6A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418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F3D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0A0C41A6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111B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5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F773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3817798-113830501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CAEC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Selplg, </w:t>
            </w:r>
            <w:r w:rsidRPr="00014BD9">
              <w:rPr>
                <w:rFonts w:ascii="Arial Narrow" w:eastAsia="Times New Roman" w:hAnsi="Arial Narrow"/>
                <w:color w:val="000000"/>
              </w:rPr>
              <w:t>selectin, platelet (p-selectin) lig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98E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8F3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EF4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6F6C06F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4277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2.8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9BCE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3142193-123167435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201B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Setd1b, </w:t>
            </w:r>
            <w:r w:rsidRPr="00014BD9">
              <w:rPr>
                <w:rFonts w:ascii="Arial Narrow" w:eastAsia="Times New Roman" w:hAnsi="Arial Narrow"/>
                <w:color w:val="000000"/>
              </w:rPr>
              <w:t>SET domain containing 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5F6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04E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15F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6D5CC45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2709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5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4D66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4439930-124462308 (+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26AF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Setd8, </w:t>
            </w:r>
            <w:r w:rsidRPr="00014BD9">
              <w:rPr>
                <w:rFonts w:ascii="Arial Narrow" w:eastAsia="Times New Roman" w:hAnsi="Arial Narrow"/>
                <w:color w:val="000000"/>
              </w:rPr>
              <w:t>SET domain containing (lysine methyltransferase)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DF3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14E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8082BA6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5CCB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4.7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968A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2419151-112577198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E7DA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Sez6l, </w:t>
            </w:r>
            <w:r w:rsidRPr="00014BD9">
              <w:rPr>
                <w:rFonts w:ascii="Arial Narrow" w:eastAsia="Times New Roman" w:hAnsi="Arial Narrow"/>
                <w:color w:val="000000"/>
              </w:rPr>
              <w:t>seizure related 6 homolog li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671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CA5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EFF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7C24412A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4822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4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2F79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3243220-113310786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F6D3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Sgsm1, </w:t>
            </w:r>
            <w:r w:rsidRPr="00014BD9">
              <w:rPr>
                <w:rFonts w:ascii="Arial Narrow" w:eastAsia="Times New Roman" w:hAnsi="Arial Narrow"/>
                <w:color w:val="000000"/>
              </w:rPr>
              <w:t>small G protein signaling modulato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A32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6A0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A4B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FEB9E68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D5E1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1.9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E8B1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1815488-121836859 (-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7A82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Sh2b3, </w:t>
            </w:r>
            <w:r w:rsidRPr="00014BD9">
              <w:rPr>
                <w:rFonts w:ascii="Arial Narrow" w:eastAsia="Times New Roman" w:hAnsi="Arial Narrow"/>
                <w:color w:val="000000"/>
              </w:rPr>
              <w:t>SH2B adaptor protein 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AD8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3DC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B8C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022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DCC43A8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BD45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6.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D078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5478010-115484725 (-)</w:t>
            </w:r>
          </w:p>
        </w:tc>
        <w:tc>
          <w:tcPr>
            <w:tcW w:w="70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3B3F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Sirt4, </w:t>
            </w:r>
            <w:r w:rsidRPr="00014BD9">
              <w:rPr>
                <w:rFonts w:ascii="Arial Narrow" w:eastAsia="Times New Roman" w:hAnsi="Arial Narrow"/>
                <w:color w:val="000000"/>
              </w:rPr>
              <w:t>sirtuin 4 (silent mating type information regulation 2 homolog) 4 (S. cerevisia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CDC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242DF49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6C8E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0.6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6C6A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0511168-120534024 (+)</w:t>
            </w:r>
          </w:p>
        </w:tc>
        <w:tc>
          <w:tcPr>
            <w:tcW w:w="70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D668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Slc24a6, </w:t>
            </w:r>
            <w:r w:rsidRPr="00014BD9">
              <w:rPr>
                <w:rFonts w:ascii="Arial Narrow" w:eastAsia="Times New Roman" w:hAnsi="Arial Narrow"/>
                <w:color w:val="000000"/>
              </w:rPr>
              <w:t>solute carrier family 24 (sodium/potassium/calcium exchanger), member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1A9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5A46A0F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B17D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6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C435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4483134-124491124 (+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D6C9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Snrnp35, </w:t>
            </w:r>
            <w:r w:rsidRPr="00014BD9">
              <w:rPr>
                <w:rFonts w:ascii="Arial Narrow" w:eastAsia="Times New Roman" w:hAnsi="Arial Narrow"/>
                <w:color w:val="000000"/>
              </w:rPr>
              <w:t>small nuclear ribonucleoprotein 35 (U11/U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92F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058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0F56534D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7CA4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8C74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5011137-115098790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EEB2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Sppl3, </w:t>
            </w:r>
            <w:r w:rsidRPr="00014BD9">
              <w:rPr>
                <w:rFonts w:ascii="Arial Narrow" w:eastAsia="Times New Roman" w:hAnsi="Arial Narrow"/>
                <w:color w:val="000000"/>
              </w:rPr>
              <w:t>signal peptide peptidase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F11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C63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2BC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679B2FE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7AEC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4.6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BAA7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2337392-112343040 (-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6983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Srrd, </w:t>
            </w:r>
            <w:r w:rsidRPr="00014BD9">
              <w:rPr>
                <w:rFonts w:ascii="Arial Narrow" w:eastAsia="Times New Roman" w:hAnsi="Arial Narrow"/>
                <w:color w:val="000000"/>
              </w:rPr>
              <w:t>SRR1 domain containing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C66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CC3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2F8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F85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953CB1E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7325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6.4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271C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6439272-116467860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40C1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Srrm4, </w:t>
            </w:r>
            <w:r w:rsidRPr="00014BD9">
              <w:rPr>
                <w:rFonts w:ascii="Arial Narrow" w:eastAsia="Times New Roman" w:hAnsi="Arial Narrow"/>
                <w:color w:val="000000"/>
              </w:rPr>
              <w:t>serine/arginine repetitive matrix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EEF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BB0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610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1A09B07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109F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6.0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6B9E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5327177-115333080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6DA9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Srsf9, </w:t>
            </w:r>
            <w:r w:rsidRPr="00014BD9">
              <w:rPr>
                <w:rFonts w:ascii="Arial Narrow" w:eastAsia="Times New Roman" w:hAnsi="Arial Narrow"/>
                <w:color w:val="000000"/>
              </w:rPr>
              <w:t>serine/arginine-rich splicing factor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970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CEF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E6D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7021575C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4738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8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E37E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3937094-113993894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42CB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Ssh1, </w:t>
            </w:r>
            <w:r w:rsidRPr="00014BD9">
              <w:rPr>
                <w:rFonts w:ascii="Arial Narrow" w:eastAsia="Times New Roman" w:hAnsi="Arial Narrow"/>
                <w:color w:val="000000"/>
              </w:rPr>
              <w:t>slingshot homolog 1 (Drosophil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66C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8BA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4C3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11BE095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478D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6.88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D20C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7091682-117115993 (-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10CB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Suds3, </w:t>
            </w:r>
            <w:r w:rsidRPr="00014BD9">
              <w:rPr>
                <w:rFonts w:ascii="Arial Narrow" w:eastAsia="Times New Roman" w:hAnsi="Arial Narrow"/>
                <w:color w:val="000000"/>
              </w:rPr>
              <w:t>suppressor of defective silencing 3 homolog (S. cerevisia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0E1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7A1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1CB56FB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8355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0721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4026910-114091570 (-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601E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Svop, </w:t>
            </w:r>
            <w:r w:rsidRPr="00014BD9">
              <w:rPr>
                <w:rFonts w:ascii="Arial Narrow" w:eastAsia="Times New Roman" w:hAnsi="Arial Narrow"/>
                <w:color w:val="000000"/>
              </w:rPr>
              <w:t>SV2 related protei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44B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67B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B0A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89C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600B98F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C42A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6.88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1EB9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7120129-117275219 (+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AA80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Taok3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TAO kinase 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C94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FF1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DBB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C47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AFD6516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82DC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0.3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F895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9670862-119684724 (+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2A9F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Tbx3, </w:t>
            </w:r>
            <w:r w:rsidRPr="00014BD9">
              <w:rPr>
                <w:rFonts w:ascii="Arial Narrow" w:eastAsia="Times New Roman" w:hAnsi="Arial Narrow"/>
                <w:color w:val="000000"/>
              </w:rPr>
              <w:t>T-box 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DBF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9A8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FF6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247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76C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2FDF3BA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E5D1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0.4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6130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9834663-119885218 (+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3540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Tbx5, </w:t>
            </w:r>
            <w:r w:rsidRPr="00014BD9">
              <w:rPr>
                <w:rFonts w:ascii="Arial Narrow" w:eastAsia="Times New Roman" w:hAnsi="Arial Narrow"/>
                <w:color w:val="000000"/>
              </w:rPr>
              <w:t>T-box 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7E5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A76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897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321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603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807471B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122B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CF2B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4707760-114722327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6C67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Tchp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trichoplein, keratin filament bind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85B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45D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630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23F43CB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B3CC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2.2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5C8B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2241287-122264460 (-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2C9F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Tctn1, </w:t>
            </w:r>
            <w:r w:rsidRPr="00014BD9">
              <w:rPr>
                <w:rFonts w:ascii="Arial Narrow" w:eastAsia="Times New Roman" w:hAnsi="Arial Narrow"/>
                <w:color w:val="000000"/>
              </w:rPr>
              <w:t>tectonic family member 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875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A5B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60C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AEF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2E5715F1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A055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68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B1B4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4598749-124619108 (+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EB2F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Tctn2, </w:t>
            </w:r>
            <w:r w:rsidRPr="00014BD9">
              <w:rPr>
                <w:rFonts w:ascii="Arial Narrow" w:eastAsia="Times New Roman" w:hAnsi="Arial Narrow"/>
                <w:color w:val="000000"/>
              </w:rPr>
              <w:t>tectonic family member 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24A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8F9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253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BA9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280246F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9085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7.8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3395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8027743-118061878 (+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98DE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Tesc, </w:t>
            </w:r>
            <w:r w:rsidRPr="00014BD9">
              <w:rPr>
                <w:rFonts w:ascii="Arial Narrow" w:eastAsia="Times New Roman" w:hAnsi="Arial Narrow"/>
                <w:color w:val="000000"/>
              </w:rPr>
              <w:t>tescalci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704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9E9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086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59D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7C8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789F7B92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8FC9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4.6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0D94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2326358-112338073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AE65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Tfip11, </w:t>
            </w:r>
            <w:r w:rsidRPr="00014BD9">
              <w:rPr>
                <w:rFonts w:ascii="Arial Narrow" w:eastAsia="Times New Roman" w:hAnsi="Arial Narrow"/>
                <w:color w:val="000000"/>
              </w:rPr>
              <w:t>tuftelin interacting protein 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4B6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B22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F55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94FA628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963D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6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61EC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4540695-124550506 (+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8AAD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Tmed2, </w:t>
            </w:r>
            <w:r w:rsidRPr="00014BD9">
              <w:rPr>
                <w:rFonts w:ascii="Arial Narrow" w:eastAsia="Times New Roman" w:hAnsi="Arial Narrow"/>
                <w:color w:val="000000"/>
              </w:rPr>
              <w:t>transmembrane emp24 domain trafficking protei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F6E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A11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4101ABD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3774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1.8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3EB3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1451893-121524183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1F89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Tmem116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transmembrane protein 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A1B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AB6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D5A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AAE5395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A6AB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5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B813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3793729-113800516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9576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Tmem119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transmembrane protein 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7A3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E86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2E4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CE88DF7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6586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2.7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C330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3068415-123117749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C581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Tmem120b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transmembrane protein 120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C12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CB9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D12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1D6E898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38AA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4.27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9604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5532418-125792583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0380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Tmem132b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transmembrane protein 13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1C7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E33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AB5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D34844A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EDB4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4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EE1A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3226909-113239263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41DF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Tmem211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transmembrane protein 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ED7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C5D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F01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72EBF34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CDDF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6.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A653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6038755-116083244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8E7A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Tmem233, </w:t>
            </w:r>
            <w:r w:rsidRPr="00014BD9">
              <w:rPr>
                <w:rFonts w:ascii="Arial Narrow" w:eastAsia="Times New Roman" w:hAnsi="Arial Narrow"/>
                <w:color w:val="000000"/>
              </w:rPr>
              <w:t>transmembrane protein 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AD5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E13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D9D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2C81E5D5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0209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0.6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EC6E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0534160-120588613 (-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3E02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Tpcn1, </w:t>
            </w:r>
            <w:r w:rsidRPr="00014BD9">
              <w:rPr>
                <w:rFonts w:ascii="Arial Narrow" w:eastAsia="Times New Roman" w:hAnsi="Arial Narrow"/>
                <w:color w:val="000000"/>
              </w:rPr>
              <w:t>two pore channel 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AAE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CB3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FE2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FE0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70CAC012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DD32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4.6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7F36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2276691-112315361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0F5D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Tpst2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protein-tyrosine sulfotransferase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26F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DD2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BC2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2B7C2069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5572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1.78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C743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1371725-121385632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2ECE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Trafd1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TRAF type zinc finger domain containing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6A0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7C8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867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C69586A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1C0F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6.0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42F7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5341225-115343569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DD91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Triap1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TP53 regulated inhibitor of apoptosis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C35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AFC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91A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DE36925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A7B0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C1DD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4622152-114658421 (-)</w:t>
            </w:r>
          </w:p>
        </w:tc>
        <w:tc>
          <w:tcPr>
            <w:tcW w:w="70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F43C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Trpv4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transient receptor potential cation channel, subfamily V, member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629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199F04C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9A64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7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C22D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0879803-111289780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F5A4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Ttc28, </w:t>
            </w:r>
            <w:r w:rsidRPr="00014BD9">
              <w:rPr>
                <w:rFonts w:ascii="Arial Narrow" w:eastAsia="Times New Roman" w:hAnsi="Arial Narrow"/>
                <w:color w:val="000000"/>
              </w:rPr>
              <w:t>tetratricopeptide repeat domain 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5E6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AC3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B94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2595B86B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783C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4.18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93D3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5385965-125390202 (-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F36D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Ubc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ubiquitin C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540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13B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5EF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3ED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A98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4F87EA4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B2B1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17A1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4380628-114421168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418B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Ube3b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ubiquitin protein ligase E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6B5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5CD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907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321CD44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44E0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7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2369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0784489-110810081 (-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4B6A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Ulk1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unc-51 like kinase 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D3E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5B0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084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E1B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E53A7A0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899D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12B1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5122550-115134975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F527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Unc119b, </w:t>
            </w:r>
            <w:r w:rsidRPr="00014BD9">
              <w:rPr>
                <w:rFonts w:ascii="Arial Narrow" w:eastAsia="Times New Roman" w:hAnsi="Arial Narrow"/>
                <w:color w:val="000000"/>
              </w:rPr>
              <w:t>unc-119 homolog B (C. elegan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C5E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84E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AFC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1C46081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9284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7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D9A6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4130386-114139323 (+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8D58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Ung, </w:t>
            </w:r>
            <w:r w:rsidRPr="00014BD9">
              <w:rPr>
                <w:rFonts w:ascii="Arial Narrow" w:eastAsia="Times New Roman" w:hAnsi="Arial Narrow"/>
                <w:color w:val="000000"/>
              </w:rPr>
              <w:t>uracil DNA glycosyl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533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548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6A7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DE0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61C0943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0F4D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9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E007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4100333-114123506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4B54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Usp30, </w:t>
            </w:r>
            <w:r w:rsidRPr="00014BD9">
              <w:rPr>
                <w:rFonts w:ascii="Arial Narrow" w:eastAsia="Times New Roman" w:hAnsi="Arial Narrow"/>
                <w:color w:val="000000"/>
              </w:rPr>
              <w:t>ubiquitin specific peptidase 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A6D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567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42C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F7BF576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2CEC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2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54EB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08993412-109006471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8687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Vmn2r10, </w:t>
            </w:r>
            <w:r w:rsidRPr="00014BD9">
              <w:rPr>
                <w:rFonts w:ascii="Arial Narrow" w:eastAsia="Times New Roman" w:hAnsi="Arial Narrow"/>
                <w:color w:val="000000"/>
              </w:rPr>
              <w:t>vomeronasal 2, receptor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A3A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7FB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EDE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60AC3F9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8656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2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5C3F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09046873-109059452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AFE8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Vmn2r11, </w:t>
            </w:r>
            <w:r w:rsidRPr="00014BD9">
              <w:rPr>
                <w:rFonts w:ascii="Arial Narrow" w:eastAsia="Times New Roman" w:hAnsi="Arial Narrow"/>
                <w:color w:val="000000"/>
              </w:rPr>
              <w:t>vomeronasal 2, receptor 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3B0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B2D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9AC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2487C25D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EEB6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2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B25B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09085849-109097864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18AA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Vmn2r12, </w:t>
            </w:r>
            <w:r w:rsidRPr="00014BD9">
              <w:rPr>
                <w:rFonts w:ascii="Arial Narrow" w:eastAsia="Times New Roman" w:hAnsi="Arial Narrow"/>
                <w:color w:val="000000"/>
              </w:rPr>
              <w:t>vomeronasal 2, receptor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EFC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4E3C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279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7804A50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37B7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2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175D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09156068-109192107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00E3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Vmn2r13, </w:t>
            </w:r>
            <w:r w:rsidRPr="00014BD9">
              <w:rPr>
                <w:rFonts w:ascii="Arial Narrow" w:eastAsia="Times New Roman" w:hAnsi="Arial Narrow"/>
                <w:color w:val="000000"/>
              </w:rPr>
              <w:t>vomeronasal 2, receptor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BD7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20A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820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7C19A52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B2E9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2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51F0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09215502-109224622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2DFD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Vmn2r14, </w:t>
            </w:r>
            <w:r w:rsidRPr="00014BD9">
              <w:rPr>
                <w:rFonts w:ascii="Arial Narrow" w:eastAsia="Times New Roman" w:hAnsi="Arial Narrow"/>
                <w:color w:val="000000"/>
              </w:rPr>
              <w:t>vomeronasal 2, receptor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3FE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E6C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DE6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048DCB94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018D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2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35D2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09286269-109297556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8A96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Vmn2r15, </w:t>
            </w:r>
            <w:r w:rsidRPr="00014BD9">
              <w:rPr>
                <w:rFonts w:ascii="Arial Narrow" w:eastAsia="Times New Roman" w:hAnsi="Arial Narrow"/>
                <w:color w:val="000000"/>
              </w:rPr>
              <w:t>vomeronasal 2, receptor 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7968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474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2C2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7C6363F9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9B4C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2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84BB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09330381-109364481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D6C5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Vmn2r16, </w:t>
            </w:r>
            <w:r w:rsidRPr="00014BD9">
              <w:rPr>
                <w:rFonts w:ascii="Arial Narrow" w:eastAsia="Times New Roman" w:hAnsi="Arial Narrow"/>
                <w:color w:val="000000"/>
              </w:rPr>
              <w:t>vomeronasal 2, receptor 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1F6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8CF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96A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7B1F9E5C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4976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2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ED09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09420013-109453387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62D0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Vmn2r17, </w:t>
            </w:r>
            <w:r w:rsidRPr="00014BD9">
              <w:rPr>
                <w:rFonts w:ascii="Arial Narrow" w:eastAsia="Times New Roman" w:hAnsi="Arial Narrow"/>
                <w:color w:val="000000"/>
              </w:rPr>
              <w:t>vomeronasal 2, receptor 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98A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4FB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859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02C26971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2B95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2.3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A5DB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2354369-122364984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9B47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Vps29, </w:t>
            </w:r>
            <w:r w:rsidRPr="00014BD9">
              <w:rPr>
                <w:rFonts w:ascii="Arial Narrow" w:eastAsia="Times New Roman" w:hAnsi="Arial Narrow"/>
                <w:color w:val="000000"/>
              </w:rPr>
              <w:t>vacuolar protein sorting 29 (S. pomb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A8A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729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468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1B2039FD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BBD6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0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EBE4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3528764-123573015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7101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Vps33a, </w:t>
            </w:r>
            <w:r w:rsidRPr="00014BD9">
              <w:rPr>
                <w:rFonts w:ascii="Arial Narrow" w:eastAsia="Times New Roman" w:hAnsi="Arial Narrow"/>
                <w:color w:val="000000"/>
              </w:rPr>
              <w:t>vacuolar protein sorting 33A (yeas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11C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ADA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8A0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1F6B06E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53A9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3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4F71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4004641-124032260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5BBE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>Vps37b,</w:t>
            </w:r>
            <w:r w:rsidRPr="00014BD9">
              <w:rPr>
                <w:rFonts w:ascii="Arial Narrow" w:eastAsia="Times New Roman" w:hAnsi="Arial Narrow"/>
                <w:color w:val="000000"/>
              </w:rPr>
              <w:t xml:space="preserve"> vacuolar protein sorting 37B (yeas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82F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B3D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3FF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36EF4584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486C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6.88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369F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7319266-117355005 (+)</w:t>
            </w:r>
          </w:p>
        </w:tc>
        <w:tc>
          <w:tcPr>
            <w:tcW w:w="5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2E02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Vsig10, </w:t>
            </w:r>
            <w:r w:rsidRPr="00014BD9">
              <w:rPr>
                <w:rFonts w:ascii="Arial Narrow" w:eastAsia="Times New Roman" w:hAnsi="Arial Narrow"/>
                <w:color w:val="000000"/>
              </w:rPr>
              <w:t>V-set and immunoglobulin domain containing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B7B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37F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595F5649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AEAD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2.8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CE89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3252102-123327484 (+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0D47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Wdr66, </w:t>
            </w:r>
            <w:r w:rsidRPr="00014BD9">
              <w:rPr>
                <w:rFonts w:ascii="Arial Narrow" w:eastAsia="Times New Roman" w:hAnsi="Arial Narrow"/>
                <w:color w:val="000000"/>
              </w:rPr>
              <w:t>WD repeat domain 6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166A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AE2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2F1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2594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9B7F23A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1F36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6.88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3BA6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7357304-117378601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31C2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Wsb2, </w:t>
            </w:r>
            <w:r w:rsidRPr="00014BD9">
              <w:rPr>
                <w:rFonts w:ascii="Arial Narrow" w:eastAsia="Times New Roman" w:hAnsi="Arial Narrow"/>
                <w:color w:val="000000"/>
              </w:rPr>
              <w:t>WD repeat and SOCS box-containing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D33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BD6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D88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9401447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96C7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5.5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25DD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3490752-113490940 (+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5366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Wscd2, </w:t>
            </w:r>
            <w:r w:rsidRPr="00014BD9">
              <w:rPr>
                <w:rFonts w:ascii="Arial Narrow" w:eastAsia="Times New Roman" w:hAnsi="Arial Narrow"/>
                <w:color w:val="000000"/>
              </w:rPr>
              <w:t>WSC domain containing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27CE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C2B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6E6D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ABB2034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C8F9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1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E8D9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3698302-123721044 (-)</w:t>
            </w:r>
          </w:p>
        </w:tc>
        <w:tc>
          <w:tcPr>
            <w:tcW w:w="4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B85B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Zcchc8, </w:t>
            </w:r>
            <w:r w:rsidRPr="00014BD9">
              <w:rPr>
                <w:rFonts w:ascii="Arial Narrow" w:eastAsia="Times New Roman" w:hAnsi="Arial Narrow"/>
                <w:color w:val="000000"/>
              </w:rPr>
              <w:t>zinc finger, CCHC domain containing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47A2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041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CCD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61EA516F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402A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337F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10110092-110129794 (+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575F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Zfp605, </w:t>
            </w:r>
            <w:r w:rsidRPr="00014BD9">
              <w:rPr>
                <w:rFonts w:ascii="Arial Narrow" w:eastAsia="Times New Roman" w:hAnsi="Arial Narrow"/>
                <w:color w:val="000000"/>
              </w:rPr>
              <w:t>zinc finger protein 60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8EE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56DB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F8D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E516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2501B9D9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045C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63.8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32FC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24862691-124902693 (+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C73C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Zfp664, </w:t>
            </w:r>
            <w:r w:rsidRPr="00014BD9">
              <w:rPr>
                <w:rFonts w:ascii="Arial Narrow" w:eastAsia="Times New Roman" w:hAnsi="Arial Narrow"/>
                <w:color w:val="000000"/>
              </w:rPr>
              <w:t>zinc finger protein 66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32E5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5CD3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D82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3CC9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B53D32" w:rsidRPr="00014BD9" w14:paraId="49653E81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3709B" w14:textId="77777777" w:rsidR="00B53D32" w:rsidRPr="00014BD9" w:rsidRDefault="00B53D32" w:rsidP="009F71B3">
            <w:pPr>
              <w:jc w:val="right"/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53.29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3BBAF" w14:textId="77777777" w:rsidR="00B53D32" w:rsidRPr="00014BD9" w:rsidRDefault="00B53D32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014BD9">
              <w:rPr>
                <w:rFonts w:ascii="Arial Narrow" w:eastAsia="Times New Roman" w:hAnsi="Arial Narrow"/>
                <w:color w:val="000000"/>
              </w:rPr>
              <w:t>109996521-110010411 (+)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3E618" w14:textId="77777777" w:rsidR="00B53D32" w:rsidRPr="00014BD9" w:rsidRDefault="00B53D32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014BD9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Zfp932, </w:t>
            </w:r>
            <w:r w:rsidRPr="00014BD9">
              <w:rPr>
                <w:rFonts w:ascii="Arial Narrow" w:eastAsia="Times New Roman" w:hAnsi="Arial Narrow"/>
                <w:color w:val="000000"/>
              </w:rPr>
              <w:t>zinc finger protein 93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EDF10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014BD9">
              <w:rPr>
                <w:rFonts w:ascii="Calibri" w:eastAsia="Times New Roman" w:hAnsi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0596F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014BD9">
              <w:rPr>
                <w:rFonts w:ascii="Calibri" w:eastAsia="Times New Roman" w:hAnsi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3AB07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014BD9">
              <w:rPr>
                <w:rFonts w:ascii="Calibri" w:eastAsia="Times New Roman" w:hAnsi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4EBC1" w14:textId="77777777" w:rsidR="00B53D32" w:rsidRPr="00014BD9" w:rsidRDefault="00B53D32" w:rsidP="009F71B3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014BD9">
              <w:rPr>
                <w:rFonts w:ascii="Calibri" w:eastAsia="Times New Roman" w:hAnsi="Calibri"/>
                <w:color w:val="000000"/>
                <w:sz w:val="24"/>
                <w:szCs w:val="24"/>
              </w:rPr>
              <w:t> </w:t>
            </w:r>
          </w:p>
        </w:tc>
      </w:tr>
    </w:tbl>
    <w:p w14:paraId="4C1BAA36" w14:textId="77777777" w:rsidR="00B53D32" w:rsidRPr="00FB0C32" w:rsidRDefault="00B53D32" w:rsidP="00B53D32">
      <w:pPr>
        <w:rPr>
          <w:rFonts w:ascii="Arial" w:hAnsi="Arial" w:cs="Arial"/>
        </w:rPr>
      </w:pPr>
      <w:r>
        <w:rPr>
          <w:rFonts w:ascii="Arial" w:hAnsi="Arial" w:cs="Arial"/>
        </w:rPr>
        <w:t>G</w:t>
      </w:r>
      <w:r w:rsidRPr="006E2745">
        <w:rPr>
          <w:rFonts w:ascii="Arial" w:hAnsi="Arial" w:cs="Arial"/>
        </w:rPr>
        <w:t xml:space="preserve">enomic coordinates of genes were determined from the Mouse Genome Database (MGD), 2012. </w:t>
      </w:r>
      <w:r w:rsidRPr="00FB0C32">
        <w:rPr>
          <w:rFonts w:ascii="Arial" w:hAnsi="Arial" w:cs="Arial"/>
          <w:noProof/>
          <w:spacing w:val="-4"/>
          <w:kern w:val="1"/>
        </w:rPr>
        <w:t xml:space="preserve">Eppig JT, </w:t>
      </w:r>
      <w:r w:rsidRPr="00FB0C32">
        <w:rPr>
          <w:rFonts w:ascii="Arial" w:hAnsi="Arial" w:cs="Arial"/>
          <w:i/>
          <w:noProof/>
          <w:spacing w:val="-4"/>
          <w:kern w:val="1"/>
        </w:rPr>
        <w:t>et al.</w:t>
      </w:r>
      <w:r w:rsidRPr="00FB0C32">
        <w:rPr>
          <w:rFonts w:ascii="Arial" w:hAnsi="Arial" w:cs="Arial"/>
          <w:noProof/>
          <w:spacing w:val="-4"/>
          <w:kern w:val="1"/>
        </w:rPr>
        <w:t xml:space="preserve"> Nucleic Acids Res 2012; 40:D881-886.</w:t>
      </w:r>
    </w:p>
    <w:p w14:paraId="5C5DC12B" w14:textId="77777777" w:rsidR="00FB005D" w:rsidRDefault="00FB005D">
      <w:bookmarkStart w:id="0" w:name="_GoBack"/>
      <w:bookmarkEnd w:id="0"/>
    </w:p>
    <w:sectPr w:rsidR="00FB005D" w:rsidSect="007D7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mic Sans MS">
    <w:panose1 w:val="030F07020303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BDCA8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D32"/>
    <w:rsid w:val="003713F6"/>
    <w:rsid w:val="007D79B4"/>
    <w:rsid w:val="00B53D32"/>
    <w:rsid w:val="00FB0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8486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D32"/>
    <w:rPr>
      <w:rFonts w:ascii="Comic Sans MS" w:eastAsia="Calibri" w:hAnsi="Comic Sans MS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3D32"/>
    <w:rPr>
      <w:rFonts w:ascii="Comic Sans MS" w:eastAsia="Calibri" w:hAnsi="Comic Sans MS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53D3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3D32"/>
    <w:rPr>
      <w:rFonts w:ascii="Comic Sans MS" w:eastAsia="Calibri" w:hAnsi="Comic Sans MS" w:cs="Times New Roman"/>
      <w:sz w:val="20"/>
      <w:szCs w:val="20"/>
    </w:rPr>
  </w:style>
  <w:style w:type="character" w:styleId="PageNumber">
    <w:name w:val="page number"/>
    <w:uiPriority w:val="99"/>
    <w:semiHidden/>
    <w:unhideWhenUsed/>
    <w:rsid w:val="00B53D32"/>
  </w:style>
  <w:style w:type="character" w:styleId="Hyperlink">
    <w:name w:val="Hyperlink"/>
    <w:uiPriority w:val="99"/>
    <w:semiHidden/>
    <w:unhideWhenUsed/>
    <w:rsid w:val="00B53D32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B53D32"/>
    <w:rPr>
      <w:color w:val="800080"/>
      <w:u w:val="single"/>
    </w:rPr>
  </w:style>
  <w:style w:type="paragraph" w:customStyle="1" w:styleId="xl65">
    <w:name w:val="xl65"/>
    <w:basedOn w:val="Normal"/>
    <w:rsid w:val="00B53D32"/>
    <w:pPr>
      <w:spacing w:before="100" w:beforeAutospacing="1" w:after="100" w:afterAutospacing="1"/>
    </w:pPr>
    <w:rPr>
      <w:rFonts w:ascii="Arial Narrow" w:eastAsia="Times New Roman" w:hAnsi="Arial Narrow"/>
    </w:rPr>
  </w:style>
  <w:style w:type="paragraph" w:customStyle="1" w:styleId="xl66">
    <w:name w:val="xl66"/>
    <w:basedOn w:val="Normal"/>
    <w:rsid w:val="00B53D32"/>
    <w:pPr>
      <w:spacing w:before="100" w:beforeAutospacing="1" w:after="100" w:afterAutospacing="1"/>
    </w:pPr>
    <w:rPr>
      <w:rFonts w:ascii="Arial Narrow" w:eastAsia="Times New Roman" w:hAnsi="Arial Narrow"/>
    </w:rPr>
  </w:style>
  <w:style w:type="paragraph" w:customStyle="1" w:styleId="xl67">
    <w:name w:val="xl67"/>
    <w:basedOn w:val="Normal"/>
    <w:rsid w:val="00B53D32"/>
    <w:pPr>
      <w:shd w:val="clear" w:color="000000" w:fill="FFFF00"/>
      <w:spacing w:before="100" w:beforeAutospacing="1" w:after="100" w:afterAutospacing="1"/>
    </w:pPr>
    <w:rPr>
      <w:rFonts w:ascii="Arial Narrow" w:eastAsia="Times New Roman" w:hAnsi="Arial Narrow"/>
      <w:b/>
      <w:bCs/>
    </w:rPr>
  </w:style>
  <w:style w:type="paragraph" w:customStyle="1" w:styleId="xl68">
    <w:name w:val="xl68"/>
    <w:basedOn w:val="Normal"/>
    <w:rsid w:val="00B53D32"/>
    <w:pPr>
      <w:shd w:val="clear" w:color="000000" w:fill="FFFF00"/>
      <w:spacing w:before="100" w:beforeAutospacing="1" w:after="100" w:afterAutospacing="1"/>
    </w:pPr>
    <w:rPr>
      <w:rFonts w:ascii="Arial Narrow" w:eastAsia="Times New Roman" w:hAnsi="Arial Narrow"/>
      <w:b/>
      <w:bCs/>
    </w:rPr>
  </w:style>
  <w:style w:type="paragraph" w:customStyle="1" w:styleId="xl63">
    <w:name w:val="xl63"/>
    <w:basedOn w:val="Normal"/>
    <w:rsid w:val="00B53D32"/>
    <w:pPr>
      <w:spacing w:before="100" w:beforeAutospacing="1" w:after="100" w:afterAutospacing="1"/>
    </w:pPr>
    <w:rPr>
      <w:rFonts w:ascii="Arial Narrow" w:eastAsia="Times New Roman" w:hAnsi="Arial Narrow"/>
    </w:rPr>
  </w:style>
  <w:style w:type="paragraph" w:customStyle="1" w:styleId="xl64">
    <w:name w:val="xl64"/>
    <w:basedOn w:val="Normal"/>
    <w:rsid w:val="00B53D32"/>
    <w:pPr>
      <w:spacing w:before="100" w:beforeAutospacing="1" w:after="100" w:afterAutospacing="1"/>
    </w:pPr>
    <w:rPr>
      <w:rFonts w:ascii="Arial Narrow" w:eastAsia="Times New Roman" w:hAnsi="Arial Narrow"/>
    </w:rPr>
  </w:style>
  <w:style w:type="paragraph" w:customStyle="1" w:styleId="xl69">
    <w:name w:val="xl69"/>
    <w:basedOn w:val="Normal"/>
    <w:rsid w:val="00B53D32"/>
    <w:pPr>
      <w:spacing w:before="100" w:beforeAutospacing="1" w:after="100" w:afterAutospacing="1"/>
      <w:textAlignment w:val="top"/>
    </w:pPr>
    <w:rPr>
      <w:rFonts w:ascii="Arial Narrow" w:eastAsia="Times New Roman" w:hAnsi="Arial Narrow"/>
    </w:rPr>
  </w:style>
  <w:style w:type="paragraph" w:customStyle="1" w:styleId="xl70">
    <w:name w:val="xl70"/>
    <w:basedOn w:val="Normal"/>
    <w:rsid w:val="00B53D32"/>
    <w:pPr>
      <w:pBdr>
        <w:bottom w:val="single" w:sz="4" w:space="0" w:color="auto"/>
      </w:pBdr>
      <w:spacing w:before="100" w:beforeAutospacing="1" w:after="100" w:afterAutospacing="1"/>
    </w:pPr>
    <w:rPr>
      <w:rFonts w:ascii="Arial Narrow" w:eastAsia="Times New Roman" w:hAnsi="Arial Narrow"/>
      <w:b/>
      <w:bCs/>
    </w:rPr>
  </w:style>
  <w:style w:type="paragraph" w:customStyle="1" w:styleId="xl71">
    <w:name w:val="xl71"/>
    <w:basedOn w:val="Normal"/>
    <w:rsid w:val="00B53D32"/>
    <w:pPr>
      <w:pBdr>
        <w:bottom w:val="single" w:sz="4" w:space="0" w:color="auto"/>
      </w:pBdr>
      <w:spacing w:before="100" w:beforeAutospacing="1" w:after="100" w:afterAutospacing="1"/>
    </w:pPr>
    <w:rPr>
      <w:rFonts w:ascii="Arial Narrow" w:eastAsia="Times New Roman" w:hAnsi="Arial Narrow"/>
    </w:rPr>
  </w:style>
  <w:style w:type="paragraph" w:customStyle="1" w:styleId="font5">
    <w:name w:val="font5"/>
    <w:basedOn w:val="Normal"/>
    <w:rsid w:val="00B53D32"/>
    <w:pPr>
      <w:spacing w:before="100" w:beforeAutospacing="1" w:after="100" w:afterAutospacing="1"/>
    </w:pPr>
    <w:rPr>
      <w:rFonts w:ascii="Arial Narrow" w:eastAsia="Times New Roman" w:hAnsi="Arial Narrow"/>
      <w:color w:val="000000"/>
    </w:rPr>
  </w:style>
  <w:style w:type="paragraph" w:customStyle="1" w:styleId="font6">
    <w:name w:val="font6"/>
    <w:basedOn w:val="Normal"/>
    <w:rsid w:val="00B53D32"/>
    <w:pPr>
      <w:spacing w:before="100" w:beforeAutospacing="1" w:after="100" w:afterAutospacing="1"/>
    </w:pPr>
    <w:rPr>
      <w:rFonts w:ascii="Arial Narrow" w:eastAsia="Times New Roman" w:hAnsi="Arial Narrow"/>
      <w:i/>
      <w:iCs/>
      <w:color w:val="000000"/>
    </w:rPr>
  </w:style>
  <w:style w:type="paragraph" w:customStyle="1" w:styleId="font7">
    <w:name w:val="font7"/>
    <w:basedOn w:val="Normal"/>
    <w:rsid w:val="00B53D32"/>
    <w:pPr>
      <w:spacing w:before="100" w:beforeAutospacing="1" w:after="100" w:afterAutospacing="1"/>
    </w:pPr>
    <w:rPr>
      <w:rFonts w:ascii="Arial Narrow" w:hAnsi="Arial Narrow"/>
      <w:b/>
      <w:bCs/>
      <w:i/>
      <w:iCs/>
      <w:color w:val="000000"/>
    </w:rPr>
  </w:style>
  <w:style w:type="paragraph" w:customStyle="1" w:styleId="font8">
    <w:name w:val="font8"/>
    <w:basedOn w:val="Normal"/>
    <w:rsid w:val="00B53D32"/>
    <w:pPr>
      <w:spacing w:before="100" w:beforeAutospacing="1" w:after="100" w:afterAutospacing="1"/>
    </w:pPr>
    <w:rPr>
      <w:rFonts w:ascii="Arial Narrow" w:hAnsi="Arial Narrow"/>
      <w:i/>
      <w:iCs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D32"/>
    <w:rPr>
      <w:rFonts w:ascii="Comic Sans MS" w:eastAsia="Calibri" w:hAnsi="Comic Sans MS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3D32"/>
    <w:rPr>
      <w:rFonts w:ascii="Comic Sans MS" w:eastAsia="Calibri" w:hAnsi="Comic Sans MS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53D3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3D32"/>
    <w:rPr>
      <w:rFonts w:ascii="Comic Sans MS" w:eastAsia="Calibri" w:hAnsi="Comic Sans MS" w:cs="Times New Roman"/>
      <w:sz w:val="20"/>
      <w:szCs w:val="20"/>
    </w:rPr>
  </w:style>
  <w:style w:type="character" w:styleId="PageNumber">
    <w:name w:val="page number"/>
    <w:uiPriority w:val="99"/>
    <w:semiHidden/>
    <w:unhideWhenUsed/>
    <w:rsid w:val="00B53D32"/>
  </w:style>
  <w:style w:type="character" w:styleId="Hyperlink">
    <w:name w:val="Hyperlink"/>
    <w:uiPriority w:val="99"/>
    <w:semiHidden/>
    <w:unhideWhenUsed/>
    <w:rsid w:val="00B53D32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B53D32"/>
    <w:rPr>
      <w:color w:val="800080"/>
      <w:u w:val="single"/>
    </w:rPr>
  </w:style>
  <w:style w:type="paragraph" w:customStyle="1" w:styleId="xl65">
    <w:name w:val="xl65"/>
    <w:basedOn w:val="Normal"/>
    <w:rsid w:val="00B53D32"/>
    <w:pPr>
      <w:spacing w:before="100" w:beforeAutospacing="1" w:after="100" w:afterAutospacing="1"/>
    </w:pPr>
    <w:rPr>
      <w:rFonts w:ascii="Arial Narrow" w:eastAsia="Times New Roman" w:hAnsi="Arial Narrow"/>
    </w:rPr>
  </w:style>
  <w:style w:type="paragraph" w:customStyle="1" w:styleId="xl66">
    <w:name w:val="xl66"/>
    <w:basedOn w:val="Normal"/>
    <w:rsid w:val="00B53D32"/>
    <w:pPr>
      <w:spacing w:before="100" w:beforeAutospacing="1" w:after="100" w:afterAutospacing="1"/>
    </w:pPr>
    <w:rPr>
      <w:rFonts w:ascii="Arial Narrow" w:eastAsia="Times New Roman" w:hAnsi="Arial Narrow"/>
    </w:rPr>
  </w:style>
  <w:style w:type="paragraph" w:customStyle="1" w:styleId="xl67">
    <w:name w:val="xl67"/>
    <w:basedOn w:val="Normal"/>
    <w:rsid w:val="00B53D32"/>
    <w:pPr>
      <w:shd w:val="clear" w:color="000000" w:fill="FFFF00"/>
      <w:spacing w:before="100" w:beforeAutospacing="1" w:after="100" w:afterAutospacing="1"/>
    </w:pPr>
    <w:rPr>
      <w:rFonts w:ascii="Arial Narrow" w:eastAsia="Times New Roman" w:hAnsi="Arial Narrow"/>
      <w:b/>
      <w:bCs/>
    </w:rPr>
  </w:style>
  <w:style w:type="paragraph" w:customStyle="1" w:styleId="xl68">
    <w:name w:val="xl68"/>
    <w:basedOn w:val="Normal"/>
    <w:rsid w:val="00B53D32"/>
    <w:pPr>
      <w:shd w:val="clear" w:color="000000" w:fill="FFFF00"/>
      <w:spacing w:before="100" w:beforeAutospacing="1" w:after="100" w:afterAutospacing="1"/>
    </w:pPr>
    <w:rPr>
      <w:rFonts w:ascii="Arial Narrow" w:eastAsia="Times New Roman" w:hAnsi="Arial Narrow"/>
      <w:b/>
      <w:bCs/>
    </w:rPr>
  </w:style>
  <w:style w:type="paragraph" w:customStyle="1" w:styleId="xl63">
    <w:name w:val="xl63"/>
    <w:basedOn w:val="Normal"/>
    <w:rsid w:val="00B53D32"/>
    <w:pPr>
      <w:spacing w:before="100" w:beforeAutospacing="1" w:after="100" w:afterAutospacing="1"/>
    </w:pPr>
    <w:rPr>
      <w:rFonts w:ascii="Arial Narrow" w:eastAsia="Times New Roman" w:hAnsi="Arial Narrow"/>
    </w:rPr>
  </w:style>
  <w:style w:type="paragraph" w:customStyle="1" w:styleId="xl64">
    <w:name w:val="xl64"/>
    <w:basedOn w:val="Normal"/>
    <w:rsid w:val="00B53D32"/>
    <w:pPr>
      <w:spacing w:before="100" w:beforeAutospacing="1" w:after="100" w:afterAutospacing="1"/>
    </w:pPr>
    <w:rPr>
      <w:rFonts w:ascii="Arial Narrow" w:eastAsia="Times New Roman" w:hAnsi="Arial Narrow"/>
    </w:rPr>
  </w:style>
  <w:style w:type="paragraph" w:customStyle="1" w:styleId="xl69">
    <w:name w:val="xl69"/>
    <w:basedOn w:val="Normal"/>
    <w:rsid w:val="00B53D32"/>
    <w:pPr>
      <w:spacing w:before="100" w:beforeAutospacing="1" w:after="100" w:afterAutospacing="1"/>
      <w:textAlignment w:val="top"/>
    </w:pPr>
    <w:rPr>
      <w:rFonts w:ascii="Arial Narrow" w:eastAsia="Times New Roman" w:hAnsi="Arial Narrow"/>
    </w:rPr>
  </w:style>
  <w:style w:type="paragraph" w:customStyle="1" w:styleId="xl70">
    <w:name w:val="xl70"/>
    <w:basedOn w:val="Normal"/>
    <w:rsid w:val="00B53D32"/>
    <w:pPr>
      <w:pBdr>
        <w:bottom w:val="single" w:sz="4" w:space="0" w:color="auto"/>
      </w:pBdr>
      <w:spacing w:before="100" w:beforeAutospacing="1" w:after="100" w:afterAutospacing="1"/>
    </w:pPr>
    <w:rPr>
      <w:rFonts w:ascii="Arial Narrow" w:eastAsia="Times New Roman" w:hAnsi="Arial Narrow"/>
      <w:b/>
      <w:bCs/>
    </w:rPr>
  </w:style>
  <w:style w:type="paragraph" w:customStyle="1" w:styleId="xl71">
    <w:name w:val="xl71"/>
    <w:basedOn w:val="Normal"/>
    <w:rsid w:val="00B53D32"/>
    <w:pPr>
      <w:pBdr>
        <w:bottom w:val="single" w:sz="4" w:space="0" w:color="auto"/>
      </w:pBdr>
      <w:spacing w:before="100" w:beforeAutospacing="1" w:after="100" w:afterAutospacing="1"/>
    </w:pPr>
    <w:rPr>
      <w:rFonts w:ascii="Arial Narrow" w:eastAsia="Times New Roman" w:hAnsi="Arial Narrow"/>
    </w:rPr>
  </w:style>
  <w:style w:type="paragraph" w:customStyle="1" w:styleId="font5">
    <w:name w:val="font5"/>
    <w:basedOn w:val="Normal"/>
    <w:rsid w:val="00B53D32"/>
    <w:pPr>
      <w:spacing w:before="100" w:beforeAutospacing="1" w:after="100" w:afterAutospacing="1"/>
    </w:pPr>
    <w:rPr>
      <w:rFonts w:ascii="Arial Narrow" w:eastAsia="Times New Roman" w:hAnsi="Arial Narrow"/>
      <w:color w:val="000000"/>
    </w:rPr>
  </w:style>
  <w:style w:type="paragraph" w:customStyle="1" w:styleId="font6">
    <w:name w:val="font6"/>
    <w:basedOn w:val="Normal"/>
    <w:rsid w:val="00B53D32"/>
    <w:pPr>
      <w:spacing w:before="100" w:beforeAutospacing="1" w:after="100" w:afterAutospacing="1"/>
    </w:pPr>
    <w:rPr>
      <w:rFonts w:ascii="Arial Narrow" w:eastAsia="Times New Roman" w:hAnsi="Arial Narrow"/>
      <w:i/>
      <w:iCs/>
      <w:color w:val="000000"/>
    </w:rPr>
  </w:style>
  <w:style w:type="paragraph" w:customStyle="1" w:styleId="font7">
    <w:name w:val="font7"/>
    <w:basedOn w:val="Normal"/>
    <w:rsid w:val="00B53D32"/>
    <w:pPr>
      <w:spacing w:before="100" w:beforeAutospacing="1" w:after="100" w:afterAutospacing="1"/>
    </w:pPr>
    <w:rPr>
      <w:rFonts w:ascii="Arial Narrow" w:hAnsi="Arial Narrow"/>
      <w:b/>
      <w:bCs/>
      <w:i/>
      <w:iCs/>
      <w:color w:val="000000"/>
    </w:rPr>
  </w:style>
  <w:style w:type="paragraph" w:customStyle="1" w:styleId="font8">
    <w:name w:val="font8"/>
    <w:basedOn w:val="Normal"/>
    <w:rsid w:val="00B53D32"/>
    <w:pPr>
      <w:spacing w:before="100" w:beforeAutospacing="1" w:after="100" w:afterAutospacing="1"/>
    </w:pPr>
    <w:rPr>
      <w:rFonts w:ascii="Arial Narrow" w:hAnsi="Arial Narrow"/>
      <w:i/>
      <w:iCs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967</Words>
  <Characters>16914</Characters>
  <Application>Microsoft Macintosh Word</Application>
  <DocSecurity>0</DocSecurity>
  <Lines>140</Lines>
  <Paragraphs>39</Paragraphs>
  <ScaleCrop>false</ScaleCrop>
  <Company/>
  <LinksUpToDate>false</LinksUpToDate>
  <CharactersWithSpaces>19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ver-Plow, Ph.D., Jane</dc:creator>
  <cp:keywords/>
  <dc:description/>
  <cp:lastModifiedBy>Hoover-Plow, Ph.D., Jane</cp:lastModifiedBy>
  <cp:revision>2</cp:revision>
  <dcterms:created xsi:type="dcterms:W3CDTF">2013-09-30T18:43:00Z</dcterms:created>
  <dcterms:modified xsi:type="dcterms:W3CDTF">2013-09-30T18:44:00Z</dcterms:modified>
</cp:coreProperties>
</file>